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8F7AF" w14:textId="08167950" w:rsidR="0033329C" w:rsidRDefault="0033329C" w:rsidP="0033329C">
      <w:pPr>
        <w:rPr>
          <w:rFonts w:cs="Times New Roman"/>
          <w:b/>
          <w:bCs/>
          <w:sz w:val="24"/>
          <w:szCs w:val="24"/>
        </w:rPr>
      </w:pPr>
      <w:r w:rsidRPr="00592FF3">
        <w:rPr>
          <w:b/>
          <w:bCs/>
          <w:sz w:val="24"/>
          <w:szCs w:val="24"/>
        </w:rPr>
        <w:t xml:space="preserve">Supplementary Information for </w:t>
      </w:r>
      <w:r w:rsidR="00EF0504" w:rsidRPr="00EF0504">
        <w:rPr>
          <w:rFonts w:cs="Times New Roman"/>
          <w:b/>
          <w:bCs/>
          <w:sz w:val="24"/>
          <w:szCs w:val="24"/>
        </w:rPr>
        <w:t xml:space="preserve">Agent Based Simulation with Data Driven Parameterization for Evaluation of Social Acceptance of a Geothermal Development: A case study in </w:t>
      </w:r>
      <w:proofErr w:type="spellStart"/>
      <w:r w:rsidR="00EF0504" w:rsidRPr="00EF0504">
        <w:rPr>
          <w:rFonts w:cs="Times New Roman"/>
          <w:b/>
          <w:bCs/>
          <w:sz w:val="24"/>
          <w:szCs w:val="24"/>
        </w:rPr>
        <w:t>Tsuchiyu</w:t>
      </w:r>
      <w:proofErr w:type="spellEnd"/>
      <w:r w:rsidR="00EF0504" w:rsidRPr="00EF0504">
        <w:rPr>
          <w:rFonts w:cs="Times New Roman"/>
          <w:b/>
          <w:bCs/>
          <w:sz w:val="24"/>
          <w:szCs w:val="24"/>
        </w:rPr>
        <w:t>, Fukushima, Japan</w:t>
      </w:r>
    </w:p>
    <w:p w14:paraId="6138AE3A" w14:textId="77777777" w:rsidR="00EF0504" w:rsidRDefault="00EF0504" w:rsidP="0033329C">
      <w:pPr>
        <w:rPr>
          <w:b/>
          <w:bCs/>
        </w:rPr>
      </w:pPr>
    </w:p>
    <w:p w14:paraId="6892E258" w14:textId="77777777" w:rsidR="0033329C" w:rsidRPr="001779C7" w:rsidRDefault="0033329C" w:rsidP="0033329C">
      <w:pPr>
        <w:rPr>
          <w:rFonts w:cs="Times New Roman"/>
          <w:b/>
          <w:bCs/>
          <w:sz w:val="24"/>
          <w:szCs w:val="28"/>
          <w:vertAlign w:val="superscript"/>
        </w:rPr>
      </w:pPr>
      <w:r>
        <w:rPr>
          <w:rFonts w:cs="Times New Roman" w:hint="eastAsia"/>
          <w:b/>
          <w:bCs/>
          <w:sz w:val="24"/>
          <w:szCs w:val="28"/>
        </w:rPr>
        <w:t>S</w:t>
      </w:r>
      <w:r>
        <w:rPr>
          <w:rFonts w:cs="Times New Roman"/>
          <w:b/>
          <w:bCs/>
          <w:sz w:val="24"/>
          <w:szCs w:val="28"/>
        </w:rPr>
        <w:t>huntaro Masuda</w:t>
      </w:r>
      <w:r>
        <w:rPr>
          <w:rFonts w:cs="Times New Roman"/>
          <w:b/>
          <w:bCs/>
          <w:sz w:val="24"/>
          <w:szCs w:val="28"/>
          <w:vertAlign w:val="superscript"/>
        </w:rPr>
        <w:t>1</w:t>
      </w:r>
      <w:r>
        <w:rPr>
          <w:rFonts w:cs="Times New Roman"/>
          <w:b/>
          <w:bCs/>
          <w:sz w:val="24"/>
          <w:szCs w:val="28"/>
        </w:rPr>
        <w:t>, Kyle Bahr</w:t>
      </w:r>
      <w:r>
        <w:rPr>
          <w:rFonts w:cs="Times New Roman"/>
          <w:b/>
          <w:bCs/>
          <w:sz w:val="24"/>
          <w:szCs w:val="28"/>
          <w:vertAlign w:val="superscript"/>
        </w:rPr>
        <w:t>1</w:t>
      </w:r>
      <w:r>
        <w:rPr>
          <w:rFonts w:cs="Times New Roman"/>
          <w:b/>
          <w:bCs/>
          <w:sz w:val="24"/>
          <w:szCs w:val="28"/>
        </w:rPr>
        <w:t>, Noriyoshi Tsuchiya</w:t>
      </w:r>
      <w:r>
        <w:rPr>
          <w:rFonts w:cs="Times New Roman"/>
          <w:b/>
          <w:bCs/>
          <w:sz w:val="24"/>
          <w:szCs w:val="28"/>
          <w:vertAlign w:val="superscript"/>
        </w:rPr>
        <w:t>1</w:t>
      </w:r>
      <w:r>
        <w:rPr>
          <w:rFonts w:cs="Times New Roman"/>
          <w:b/>
          <w:bCs/>
          <w:sz w:val="24"/>
          <w:szCs w:val="28"/>
        </w:rPr>
        <w:t>*, Tatsuya Takemori</w:t>
      </w:r>
      <w:r>
        <w:rPr>
          <w:rFonts w:cs="Times New Roman"/>
          <w:b/>
          <w:bCs/>
          <w:sz w:val="24"/>
          <w:szCs w:val="28"/>
          <w:vertAlign w:val="superscript"/>
        </w:rPr>
        <w:t>1</w:t>
      </w:r>
    </w:p>
    <w:p w14:paraId="660227DA" w14:textId="77777777" w:rsidR="0033329C" w:rsidRPr="001779C7" w:rsidRDefault="0033329C" w:rsidP="0033329C"/>
    <w:p w14:paraId="7BBFC6E2" w14:textId="77777777" w:rsidR="0033329C" w:rsidRDefault="0033329C" w:rsidP="0033329C">
      <w:r>
        <w:t xml:space="preserve">1 </w:t>
      </w:r>
      <w:r>
        <w:rPr>
          <w:rFonts w:hint="eastAsia"/>
        </w:rPr>
        <w:t>G</w:t>
      </w:r>
      <w:r>
        <w:t>raduate School of Environment</w:t>
      </w:r>
      <w:r>
        <w:rPr>
          <w:rFonts w:hint="eastAsia"/>
        </w:rPr>
        <w:t>,</w:t>
      </w:r>
      <w:r>
        <w:t xml:space="preserve"> Tohoku University, Sendai, Japan</w:t>
      </w:r>
    </w:p>
    <w:p w14:paraId="073DD380" w14:textId="77777777" w:rsidR="0033329C" w:rsidRDefault="0033329C" w:rsidP="0033329C">
      <w:r>
        <w:rPr>
          <w:rFonts w:hint="eastAsia"/>
        </w:rPr>
        <w:t>*</w:t>
      </w:r>
      <w:r>
        <w:t>Corresponding Author</w:t>
      </w:r>
    </w:p>
    <w:p w14:paraId="7F07E813" w14:textId="3B9654AC" w:rsidR="0033329C" w:rsidRDefault="0033329C">
      <w:r>
        <w:br w:type="page"/>
      </w:r>
    </w:p>
    <w:p w14:paraId="28D250F5" w14:textId="77777777" w:rsidR="0033329C" w:rsidRPr="00341512" w:rsidRDefault="0033329C" w:rsidP="0033329C">
      <w:pPr>
        <w:pStyle w:val="a3"/>
        <w:jc w:val="center"/>
      </w:pPr>
      <w:r w:rsidRPr="00B0646C">
        <w:lastRenderedPageBreak/>
        <w:t>Supplementary Table 1 Questions about perception of the geothermal industry and development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09"/>
        <w:gridCol w:w="7795"/>
      </w:tblGrid>
      <w:tr w:rsidR="0033329C" w:rsidRPr="0033329C" w14:paraId="4FFB6B95" w14:textId="77777777" w:rsidTr="00FF5B8E">
        <w:trPr>
          <w:trHeight w:val="454"/>
        </w:trPr>
        <w:tc>
          <w:tcPr>
            <w:tcW w:w="85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5780F7" w14:textId="77777777" w:rsidR="0033329C" w:rsidRPr="0033329C" w:rsidRDefault="0033329C" w:rsidP="0033329C">
            <w:pPr>
              <w:widowControl w:val="0"/>
              <w:spacing w:line="300" w:lineRule="auto"/>
              <w:ind w:firstLineChars="150" w:firstLine="361"/>
              <w:jc w:val="center"/>
              <w:rPr>
                <w:rFonts w:ascii="Times New Roman" w:eastAsia="ＭＳ Ｐ明朝" w:hAnsi="Times New Roman" w:cs="Times New Roman"/>
                <w:b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b/>
                <w:sz w:val="24"/>
              </w:rPr>
              <w:t>Questions</w:t>
            </w:r>
          </w:p>
        </w:tc>
      </w:tr>
      <w:tr w:rsidR="0033329C" w:rsidRPr="0033329C" w14:paraId="03D1894E" w14:textId="77777777" w:rsidTr="00FF5B8E"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B03AC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33" w:firstLineChars="31" w:firstLine="74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A8E7CD" w14:textId="77777777" w:rsidR="0033329C" w:rsidRPr="0033329C" w:rsidRDefault="0033329C" w:rsidP="0033329C">
            <w:pPr>
              <w:spacing w:line="300" w:lineRule="auto"/>
              <w:ind w:left="107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We are very satisfied with our relationship with the geothermal industry.</w:t>
            </w:r>
          </w:p>
        </w:tc>
      </w:tr>
      <w:tr w:rsidR="0033329C" w:rsidRPr="0033329C" w14:paraId="1A13B880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D231F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33" w:firstLineChars="31" w:firstLine="74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79890F0F" w14:textId="77777777" w:rsidR="0033329C" w:rsidRPr="0033329C" w:rsidRDefault="0033329C" w:rsidP="0033329C">
            <w:pPr>
              <w:spacing w:line="300" w:lineRule="auto"/>
              <w:ind w:left="107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My (community / organization) and geothermal industry have a similar vision for the future development of this region.</w:t>
            </w:r>
          </w:p>
        </w:tc>
      </w:tr>
      <w:tr w:rsidR="0033329C" w:rsidRPr="0033329C" w14:paraId="3F4E0A92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99B855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01414057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We must have the cooperation of geothermal industry to achieve our most important goals.</w:t>
            </w:r>
          </w:p>
        </w:tc>
      </w:tr>
      <w:tr w:rsidR="0033329C" w:rsidRPr="0033329C" w14:paraId="022A6F5E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85486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64CF5CDD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listens to our opinions.</w:t>
            </w:r>
          </w:p>
        </w:tc>
      </w:tr>
      <w:tr w:rsidR="0033329C" w:rsidRPr="0033329C" w14:paraId="745145A4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F1DE6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462AD59A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does what it says regarding our (community/organization).</w:t>
            </w:r>
          </w:p>
        </w:tc>
      </w:tr>
      <w:tr w:rsidR="0033329C" w:rsidRPr="0033329C" w14:paraId="6A9D94DC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99677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583E5707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openly shares information related to us.</w:t>
            </w:r>
          </w:p>
        </w:tc>
      </w:tr>
      <w:tr w:rsidR="0033329C" w:rsidRPr="0033329C" w14:paraId="0D9CC73D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64BCA6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45A60864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 xml:space="preserve">We can gain from a relationship with geothermal industry. </w:t>
            </w:r>
          </w:p>
        </w:tc>
      </w:tr>
      <w:tr w:rsidR="0033329C" w:rsidRPr="0033329C" w14:paraId="5F5172F9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9419A5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16A8A869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In the long run geothermal industry makes a contribution to the welfare of the entire region.</w:t>
            </w:r>
          </w:p>
        </w:tc>
      </w:tr>
      <w:tr w:rsidR="0033329C" w:rsidRPr="0033329C" w14:paraId="17CA5D23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4A873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77AF367D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gives more help to those who are most affected.</w:t>
            </w:r>
          </w:p>
        </w:tc>
      </w:tr>
      <w:tr w:rsidR="0033329C" w:rsidRPr="0033329C" w14:paraId="131A30FB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3C7C7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13F402C0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presence of geothermal industry is a benefit for us.</w:t>
            </w:r>
          </w:p>
        </w:tc>
      </w:tr>
      <w:tr w:rsidR="0033329C" w:rsidRPr="0033329C" w14:paraId="3B9225BA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D5CD9F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1B3E2EB2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takes our interests into account.</w:t>
            </w:r>
          </w:p>
        </w:tc>
      </w:tr>
      <w:tr w:rsidR="0033329C" w:rsidRPr="0033329C" w14:paraId="3F00F48E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E19D9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47F28C66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shares decision making with us on matters of interest to my (community / organization).</w:t>
            </w:r>
          </w:p>
        </w:tc>
      </w:tr>
      <w:tr w:rsidR="0033329C" w:rsidRPr="0033329C" w14:paraId="63F0E217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2BAB6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3DB1AAC3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is fair to all.</w:t>
            </w:r>
          </w:p>
        </w:tc>
      </w:tr>
      <w:tr w:rsidR="0033329C" w:rsidRPr="0033329C" w14:paraId="31CF674C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1E71BC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49FE09EB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respects our way of life.</w:t>
            </w:r>
          </w:p>
        </w:tc>
      </w:tr>
      <w:tr w:rsidR="0033329C" w:rsidRPr="0033329C" w14:paraId="510D88F6" w14:textId="77777777" w:rsidTr="00E124CF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BA89CD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56A59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eastAsia="ＭＳ Ｐ明朝" w:hAnsi="Times New Roman" w:cs="Times New Roman"/>
                <w:sz w:val="24"/>
              </w:rPr>
              <w:t>The geothermal industry cares about our interests.</w:t>
            </w:r>
          </w:p>
        </w:tc>
      </w:tr>
    </w:tbl>
    <w:p w14:paraId="113B1292" w14:textId="35C7B93E" w:rsidR="0033329C" w:rsidRDefault="0033329C">
      <w:pPr>
        <w:rPr>
          <w:rFonts w:cs="Times New Roman"/>
        </w:rPr>
      </w:pPr>
    </w:p>
    <w:p w14:paraId="4A1A4C8D" w14:textId="77777777" w:rsidR="0033329C" w:rsidRDefault="0033329C">
      <w:pPr>
        <w:rPr>
          <w:rFonts w:cs="Times New Roman"/>
        </w:rPr>
      </w:pPr>
      <w:r>
        <w:rPr>
          <w:rFonts w:cs="Times New Roman"/>
        </w:rPr>
        <w:br w:type="page"/>
      </w:r>
    </w:p>
    <w:p w14:paraId="4CD8A497" w14:textId="0646FD8E" w:rsidR="0033329C" w:rsidRPr="00341512" w:rsidRDefault="0033329C" w:rsidP="0033329C">
      <w:pPr>
        <w:pStyle w:val="a3"/>
        <w:jc w:val="center"/>
      </w:pPr>
      <w:r w:rsidRPr="00B0646C">
        <w:lastRenderedPageBreak/>
        <w:t xml:space="preserve">Supplementary Table 1 </w:t>
      </w:r>
      <w:r>
        <w:t>Continued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09"/>
        <w:gridCol w:w="7795"/>
      </w:tblGrid>
      <w:tr w:rsidR="0033329C" w:rsidRPr="0033329C" w14:paraId="4A05079F" w14:textId="77777777" w:rsidTr="00FF5B8E">
        <w:tc>
          <w:tcPr>
            <w:tcW w:w="85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332AFD" w14:textId="77777777" w:rsidR="0033329C" w:rsidRPr="0033329C" w:rsidRDefault="0033329C" w:rsidP="0033329C">
            <w:pPr>
              <w:spacing w:line="300" w:lineRule="auto"/>
              <w:ind w:left="109"/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3329C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</w:tr>
      <w:tr w:rsidR="0033329C" w:rsidRPr="0033329C" w14:paraId="44782D6B" w14:textId="77777777" w:rsidTr="00FF5B8E"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024530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527E3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The people of our (organization / community) speak well of the geothermal industry.</w:t>
            </w:r>
          </w:p>
        </w:tc>
      </w:tr>
      <w:tr w:rsidR="0033329C" w:rsidRPr="0033329C" w14:paraId="6B09C5BF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348BF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4EBAB049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What do they say? (Free answer)</w:t>
            </w:r>
          </w:p>
        </w:tc>
      </w:tr>
      <w:tr w:rsidR="0033329C" w:rsidRPr="0033329C" w14:paraId="661F1E08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4196F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5F80AAA3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The geothermal industry protects its own interests in hot springs.</w:t>
            </w:r>
          </w:p>
        </w:tc>
      </w:tr>
      <w:tr w:rsidR="0033329C" w:rsidRPr="0033329C" w14:paraId="4DDD11A6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00B8C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1257D041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Geothermal development does not adversely affect the local environment, including water, soil, and air.</w:t>
            </w:r>
          </w:p>
        </w:tc>
      </w:tr>
      <w:tr w:rsidR="0033329C" w:rsidRPr="0033329C" w14:paraId="572E75DC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AE473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181ACCC6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Geothermal energy is more viable than solar energy.</w:t>
            </w:r>
          </w:p>
        </w:tc>
      </w:tr>
      <w:tr w:rsidR="0033329C" w:rsidRPr="0033329C" w14:paraId="7D27B5A0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6C6006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54AC9D9F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Geothermal energy is more viable than wind energy.</w:t>
            </w:r>
          </w:p>
        </w:tc>
      </w:tr>
      <w:tr w:rsidR="0033329C" w:rsidRPr="0033329C" w14:paraId="5CACE9EB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FA54C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11253D4A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Geothermal energy is a public resource for our community.</w:t>
            </w:r>
          </w:p>
        </w:tc>
      </w:tr>
      <w:tr w:rsidR="0033329C" w:rsidRPr="0033329C" w14:paraId="08F262ED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6B263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60466DE2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We are satisfied with the rate of progress of geothermal development in our community.</w:t>
            </w:r>
          </w:p>
        </w:tc>
      </w:tr>
      <w:tr w:rsidR="0033329C" w:rsidRPr="0033329C" w14:paraId="6C5348F8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9E02F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3CAA4CDB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We can gain by proceeding with geothermal development in this area.</w:t>
            </w:r>
          </w:p>
        </w:tc>
      </w:tr>
      <w:tr w:rsidR="0033329C" w:rsidRPr="0033329C" w14:paraId="69ECC4B8" w14:textId="77777777" w:rsidTr="00E124C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34303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nil"/>
              <w:right w:val="nil"/>
            </w:tcBorders>
          </w:tcPr>
          <w:p w14:paraId="2DCE99BD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Based on your current understanding, what is the most appropriate / realistic strategy for developing the geothermal resource in your community. (Choose top 3 from 10 choices, “bathing and swimming,” “structure heating,” “snow management,” “greenhouse,” “fish farming” “industrial food/lumber drying,” “mineral leaching,” “electric power generation,” “don’t support geothermal,” “other.”)</w:t>
            </w:r>
          </w:p>
        </w:tc>
      </w:tr>
      <w:tr w:rsidR="0033329C" w:rsidRPr="0033329C" w14:paraId="694A7BD1" w14:textId="77777777" w:rsidTr="00E124CF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3B79D" w14:textId="77777777" w:rsidR="0033329C" w:rsidRPr="0033329C" w:rsidRDefault="0033329C" w:rsidP="0033329C">
            <w:pPr>
              <w:widowControl w:val="0"/>
              <w:numPr>
                <w:ilvl w:val="0"/>
                <w:numId w:val="1"/>
              </w:numPr>
              <w:spacing w:line="300" w:lineRule="auto"/>
              <w:ind w:left="-251" w:firstLineChars="150" w:firstLine="36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7C3AC" w14:textId="77777777" w:rsidR="0033329C" w:rsidRPr="0033329C" w:rsidRDefault="0033329C" w:rsidP="0033329C">
            <w:pPr>
              <w:spacing w:line="300" w:lineRule="auto"/>
              <w:ind w:left="109"/>
              <w:contextualSpacing/>
              <w:rPr>
                <w:rFonts w:ascii="Times New Roman" w:eastAsia="ＭＳ Ｐ明朝" w:hAnsi="Times New Roman" w:cs="Times New Roman"/>
                <w:sz w:val="24"/>
              </w:rPr>
            </w:pPr>
            <w:r w:rsidRPr="0033329C">
              <w:rPr>
                <w:rFonts w:ascii="Times New Roman" w:hAnsi="Times New Roman" w:cs="Times New Roman"/>
                <w:sz w:val="24"/>
              </w:rPr>
              <w:t>Please explain your choices. (Free answer)</w:t>
            </w:r>
          </w:p>
        </w:tc>
      </w:tr>
    </w:tbl>
    <w:p w14:paraId="22125EB3" w14:textId="7B3692D3" w:rsidR="0033329C" w:rsidRDefault="0033329C">
      <w:pPr>
        <w:rPr>
          <w:rFonts w:cs="Times New Roman"/>
        </w:rPr>
      </w:pPr>
    </w:p>
    <w:p w14:paraId="49CFACBF" w14:textId="77777777" w:rsidR="0033329C" w:rsidRDefault="0033329C" w:rsidP="0033329C">
      <w:pPr>
        <w:rPr>
          <w:rFonts w:cs="Times New Roman"/>
        </w:rPr>
      </w:pPr>
      <w:r>
        <w:rPr>
          <w:rFonts w:cs="Times New Roman" w:hint="eastAsia"/>
        </w:rPr>
        <w:t>I</w:t>
      </w:r>
      <w:r>
        <w:rPr>
          <w:rFonts w:cs="Times New Roman"/>
        </w:rPr>
        <w:t>nterview was conducted according to Tohoku University Privacy Policy (</w:t>
      </w:r>
      <w:hyperlink r:id="rId8" w:history="1">
        <w:r w:rsidRPr="00D521E3">
          <w:rPr>
            <w:rStyle w:val="a5"/>
            <w:rFonts w:cs="Times New Roman"/>
          </w:rPr>
          <w:t>https://www.tohoku.ac.jp/japanese/site/siteinfo/01/siteinfo0103/</w:t>
        </w:r>
      </w:hyperlink>
      <w:r>
        <w:rPr>
          <w:rFonts w:cs="Times New Roman"/>
        </w:rPr>
        <w:t xml:space="preserve">, </w:t>
      </w:r>
      <w:r w:rsidRPr="00341512">
        <w:rPr>
          <w:rFonts w:cs="Times New Roman"/>
          <w:i/>
          <w:iCs/>
        </w:rPr>
        <w:t>in</w:t>
      </w:r>
      <w:r>
        <w:rPr>
          <w:rFonts w:cs="Times New Roman"/>
        </w:rPr>
        <w:t xml:space="preserve"> </w:t>
      </w:r>
      <w:r w:rsidRPr="00341512">
        <w:rPr>
          <w:rFonts w:cs="Times New Roman"/>
          <w:i/>
          <w:iCs/>
        </w:rPr>
        <w:t>Japanese</w:t>
      </w:r>
      <w:r>
        <w:rPr>
          <w:rFonts w:cs="Times New Roman"/>
        </w:rPr>
        <w:t>).</w:t>
      </w:r>
    </w:p>
    <w:p w14:paraId="77ABA3FB" w14:textId="77777777" w:rsidR="0033329C" w:rsidRPr="0033329C" w:rsidRDefault="0033329C">
      <w:pPr>
        <w:rPr>
          <w:rFonts w:cs="Times New Roman"/>
        </w:rPr>
      </w:pPr>
    </w:p>
    <w:p w14:paraId="3532DC34" w14:textId="77777777" w:rsidR="0033329C" w:rsidRDefault="0033329C">
      <w:pPr>
        <w:rPr>
          <w:rFonts w:cs="Times New Roman"/>
        </w:rPr>
      </w:pPr>
      <w:r>
        <w:rPr>
          <w:rFonts w:cs="Times New Roman"/>
        </w:rPr>
        <w:br w:type="page"/>
      </w:r>
    </w:p>
    <w:p w14:paraId="3B51A1CE" w14:textId="77777777" w:rsidR="0033329C" w:rsidRPr="00847E4D" w:rsidRDefault="0033329C" w:rsidP="0033329C">
      <w:pPr>
        <w:pStyle w:val="a3"/>
        <w:jc w:val="center"/>
      </w:pPr>
      <w:r w:rsidRPr="00847E4D">
        <w:rPr>
          <w:rFonts w:hint="eastAsia"/>
        </w:rPr>
        <w:lastRenderedPageBreak/>
        <w:t>S</w:t>
      </w:r>
      <w:r w:rsidRPr="00847E4D">
        <w:t>upplementary Table 2 Dataset for construction of a Bayesian network.</w:t>
      </w:r>
    </w:p>
    <w:tbl>
      <w:tblPr>
        <w:tblW w:w="850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9"/>
        <w:gridCol w:w="1177"/>
        <w:gridCol w:w="786"/>
        <w:gridCol w:w="1134"/>
        <w:gridCol w:w="1418"/>
        <w:gridCol w:w="1372"/>
        <w:gridCol w:w="1178"/>
      </w:tblGrid>
      <w:tr w:rsidR="000121B4" w:rsidRPr="0033329C" w14:paraId="76176F82" w14:textId="56045AF9" w:rsidTr="00FF5B8E">
        <w:trPr>
          <w:trHeight w:val="360"/>
          <w:jc w:val="center"/>
        </w:trPr>
        <w:tc>
          <w:tcPr>
            <w:tcW w:w="143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F021A" w14:textId="4A1D1D7A" w:rsidR="000121B4" w:rsidRDefault="000121B4" w:rsidP="0033329C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Stakeholder</w:t>
            </w:r>
          </w:p>
        </w:tc>
        <w:tc>
          <w:tcPr>
            <w:tcW w:w="7065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2F135" w14:textId="4130AB9A" w:rsidR="000121B4" w:rsidRPr="0033329C" w:rsidRDefault="000121B4" w:rsidP="0033329C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A</w:t>
            </w:r>
            <w:r>
              <w:rPr>
                <w:rFonts w:eastAsia="ＭＳ Ｐ明朝" w:cs="Times New Roman"/>
                <w:b/>
                <w:sz w:val="24"/>
              </w:rPr>
              <w:t>ttributes and characteristics</w:t>
            </w:r>
          </w:p>
        </w:tc>
      </w:tr>
      <w:tr w:rsidR="0033329C" w:rsidRPr="0033329C" w14:paraId="548AAC29" w14:textId="578C1D33" w:rsidTr="00FF5B8E">
        <w:trPr>
          <w:trHeight w:val="360"/>
          <w:jc w:val="center"/>
        </w:trPr>
        <w:tc>
          <w:tcPr>
            <w:tcW w:w="143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C407" w14:textId="3E51259F" w:rsidR="0033329C" w:rsidRPr="0033329C" w:rsidRDefault="0033329C" w:rsidP="0033329C">
            <w:pPr>
              <w:jc w:val="center"/>
              <w:rPr>
                <w:rFonts w:eastAsia="ＭＳ Ｐ明朝" w:cs="Times New Roman"/>
                <w:b/>
                <w:sz w:val="24"/>
              </w:rPr>
            </w:pPr>
          </w:p>
        </w:tc>
        <w:tc>
          <w:tcPr>
            <w:tcW w:w="11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17D7" w14:textId="5B90ADF0" w:rsidR="0033329C" w:rsidRPr="0033329C" w:rsidRDefault="0033329C" w:rsidP="000121B4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Gender</w:t>
            </w:r>
          </w:p>
        </w:tc>
        <w:tc>
          <w:tcPr>
            <w:tcW w:w="7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37AC" w14:textId="76C7B211" w:rsidR="0033329C" w:rsidRPr="0033329C" w:rsidRDefault="000121B4" w:rsidP="000121B4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Age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8D8A" w14:textId="5950AF1C" w:rsidR="0033329C" w:rsidRPr="0033329C" w:rsidRDefault="000121B4" w:rsidP="000121B4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 xml:space="preserve">Shared </w:t>
            </w:r>
            <w:proofErr w:type="spellStart"/>
            <w:r>
              <w:rPr>
                <w:rFonts w:eastAsia="ＭＳ Ｐ明朝" w:cs="Times New Roman"/>
                <w:b/>
                <w:sz w:val="24"/>
              </w:rPr>
              <w:t>onsen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A8A0" w14:textId="63F64197" w:rsidR="0033329C" w:rsidRPr="0033329C" w:rsidRDefault="000121B4" w:rsidP="000121B4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Onsen well</w:t>
            </w:r>
          </w:p>
        </w:tc>
        <w:tc>
          <w:tcPr>
            <w:tcW w:w="13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713634" w14:textId="3F2D85FA" w:rsidR="0033329C" w:rsidRPr="0033329C" w:rsidRDefault="000121B4" w:rsidP="000121B4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Profit / Non-profit</w:t>
            </w:r>
          </w:p>
        </w:tc>
        <w:tc>
          <w:tcPr>
            <w:tcW w:w="11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49080B" w14:textId="3D978D24" w:rsidR="0033329C" w:rsidRPr="0033329C" w:rsidRDefault="000121B4" w:rsidP="000121B4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N</w:t>
            </w:r>
            <w:r>
              <w:rPr>
                <w:rFonts w:eastAsia="ＭＳ Ｐ明朝" w:cs="Times New Roman"/>
                <w:b/>
                <w:sz w:val="24"/>
              </w:rPr>
              <w:t>umber of groups</w:t>
            </w:r>
          </w:p>
        </w:tc>
      </w:tr>
      <w:tr w:rsidR="0033329C" w:rsidRPr="0033329C" w14:paraId="1DB750D3" w14:textId="4DC6600B" w:rsidTr="00FF5B8E">
        <w:trPr>
          <w:trHeight w:val="315"/>
          <w:jc w:val="center"/>
        </w:trPr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6E9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1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B690" w14:textId="37E4EE2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9E10" w14:textId="4488F4B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86EF" w14:textId="4CE4146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3E5D" w14:textId="1B4053F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1BF2A8" w14:textId="7E59616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5F5BDD" w14:textId="6B9F15E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12DAB137" w14:textId="3B540D45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CBB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AU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CFBF" w14:textId="4BFEA0C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CCF7" w14:textId="43B11FC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263A" w14:textId="7FAB7AC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5AB5" w14:textId="4D5BF24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D9FEB21" w14:textId="73ACC09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28DDDB2" w14:textId="48D7CA7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03A595C1" w14:textId="377EB009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E30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TC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8504" w14:textId="0269F92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D4C8" w14:textId="547CFD2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A677" w14:textId="0841839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0AB5" w14:textId="4BAD358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0D8EA77" w14:textId="4564703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2340FDB" w14:textId="6A1DC7C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37C7945E" w14:textId="7250FC14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1FB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RD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ABBE" w14:textId="3687723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95C2" w14:textId="2FC0D26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F617" w14:textId="70915E7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9631" w14:textId="0A9D3DE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69D2419" w14:textId="3932ADD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7E37BF6" w14:textId="1385F57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50C0C36D" w14:textId="5D174709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A752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TC-4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F871" w14:textId="0535217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C013" w14:textId="1788D4D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5525" w14:textId="13E1A39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5348" w14:textId="1DEC3AE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01A0358" w14:textId="684447E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10D06B9" w14:textId="5D816A4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509BE7A2" w14:textId="4BC7DAF9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1760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6B23" w14:textId="3C65429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C619" w14:textId="65A442D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5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A99D" w14:textId="5462F67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CD11" w14:textId="4EEA409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C8DF267" w14:textId="1E88571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D284E49" w14:textId="4A092FF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07A56167" w14:textId="1E501978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F42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2C71" w14:textId="6251A44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BDFF" w14:textId="7318D4B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≤</w:t>
            </w:r>
            <w:r>
              <w:rPr>
                <w:rFonts w:eastAsia="ＭＳ Ｐ明朝" w:cs="Times New Roman"/>
                <w:color w:val="00000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BC65" w14:textId="7395808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69F4" w14:textId="1ADD209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DAC0D01" w14:textId="6F82013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1EDC6FF" w14:textId="6CE937A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563DBC69" w14:textId="19F7D32B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2E3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B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A0B1" w14:textId="3A611C0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7473" w14:textId="7322B60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4AED" w14:textId="524EBAA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3659" w14:textId="7B30D15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B1944B" w14:textId="6974ADF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6CEABE" w14:textId="754F3FB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Few</w:t>
            </w:r>
          </w:p>
        </w:tc>
      </w:tr>
      <w:tr w:rsidR="0033329C" w:rsidRPr="0033329C" w14:paraId="0A0605F1" w14:textId="14766EDE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FE4F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GT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E155" w14:textId="71180DA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6267" w14:textId="77C48A4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F22B" w14:textId="315B020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32E9" w14:textId="4064EEF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D5890BC" w14:textId="51D1346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E87E715" w14:textId="23C896F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2AF702C7" w14:textId="5EB8DF74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43E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GT-2-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D003" w14:textId="3A7C45E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D37E" w14:textId="5F60046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≤</w:t>
            </w:r>
            <w:r>
              <w:rPr>
                <w:rFonts w:eastAsia="ＭＳ Ｐ明朝" w:cs="Times New Roman"/>
                <w:color w:val="00000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386D" w14:textId="0B6A190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9B85" w14:textId="51979CB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5BA5ED4" w14:textId="28D6C1B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5614246" w14:textId="2212791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Few</w:t>
            </w:r>
          </w:p>
        </w:tc>
      </w:tr>
      <w:tr w:rsidR="0033329C" w:rsidRPr="0033329C" w14:paraId="4280A124" w14:textId="2F386F2B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4E61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W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C105" w14:textId="4C928C3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B83B" w14:textId="6033FA1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79FD" w14:textId="044A860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AE7D" w14:textId="093501E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171642A" w14:textId="3C42854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30D824A" w14:textId="3F3199E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10C9DE7A" w14:textId="584C172A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B09A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EB92" w14:textId="42D0EC6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21E6" w14:textId="0195CF3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≤</w:t>
            </w:r>
            <w:r>
              <w:rPr>
                <w:rFonts w:eastAsia="ＭＳ Ｐ明朝" w:cs="Times New Roman"/>
                <w:color w:val="00000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30B9" w14:textId="496FAFD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FD93" w14:textId="1234A89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D1D799" w14:textId="5EFF65C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A218EA1" w14:textId="7ECAA53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565914E9" w14:textId="7469B7A9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B5B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B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ABE7" w14:textId="640912F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9F73" w14:textId="527F700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7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D326" w14:textId="086420C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2083" w14:textId="1260449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7CEE51C" w14:textId="0CC2D0F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6B7D44B" w14:textId="0A8F3D5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14E8C88E" w14:textId="25580B81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07E3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K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4FC2" w14:textId="4B2868E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731C" w14:textId="15DB722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C467" w14:textId="5CB91F4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64FB" w14:textId="3D26BE5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F845C0F" w14:textId="5BA2B9E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DBE0790" w14:textId="3430F78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2E3B60C7" w14:textId="3E3505E4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B1F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K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BC30" w14:textId="684CB54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8C07" w14:textId="6B3C3F9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≤</w:t>
            </w:r>
            <w:r>
              <w:rPr>
                <w:rFonts w:eastAsia="ＭＳ Ｐ明朝" w:cs="Times New Roman"/>
                <w:color w:val="00000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B57E" w14:textId="44F1904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9184" w14:textId="0BBC0F6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AB19C12" w14:textId="20EA67F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32FC8DC" w14:textId="129F27E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768DCF23" w14:textId="2B3948E9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7461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NE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8F06" w14:textId="61D3B62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8E3B" w14:textId="73F9308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5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37FD" w14:textId="0239CBF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B47C" w14:textId="48A7F7F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548D405" w14:textId="789C580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FAED3D5" w14:textId="09BC29E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64E688B0" w14:textId="01016D45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669B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TA-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0992" w14:textId="11FF704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07E5" w14:textId="3EE7004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5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BE93" w14:textId="20E83C7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D3D6" w14:textId="76CD4D9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78DE997" w14:textId="06F1837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EC9B035" w14:textId="39BC42C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4D72A4AF" w14:textId="0A79A751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0DE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B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0B4C" w14:textId="0F8213A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25D3" w14:textId="4EF90A0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7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C081" w14:textId="022A040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FF30" w14:textId="70909C6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09B7AC1" w14:textId="0C1ABB9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8148708" w14:textId="7855AC3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7E22A968" w14:textId="468D33BB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BC05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N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DB9E" w14:textId="0C39B82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0108" w14:textId="5E7A078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7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786E" w14:textId="7E519A9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FCB7" w14:textId="6EE0FA9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9AED00C" w14:textId="40EE2BF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2066BDE" w14:textId="69E103A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62745DEB" w14:textId="3B6502CF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EC13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A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60F4" w14:textId="1D5B788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587E" w14:textId="0C8AB0E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7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AA2D" w14:textId="1BA47BF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3001" w14:textId="47F9C18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81AFA55" w14:textId="2B1E354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D298CE7" w14:textId="065A4A2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4F992603" w14:textId="2E0F3B42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C1F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SG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1C61" w14:textId="592AC4C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9B25" w14:textId="0161257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≤</w:t>
            </w:r>
            <w:r>
              <w:rPr>
                <w:rFonts w:eastAsia="ＭＳ Ｐ明朝" w:cs="Times New Roman"/>
                <w:color w:val="00000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8F1F" w14:textId="103536F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3FF9" w14:textId="53832AA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05DCB26" w14:textId="3338F51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9611571" w14:textId="36294FA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6BAC196F" w14:textId="3C8047F3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7AB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YS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9825" w14:textId="58CAFC6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B928" w14:textId="06E6BA2C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≤</w:t>
            </w:r>
            <w:r>
              <w:rPr>
                <w:rFonts w:eastAsia="ＭＳ Ｐ明朝" w:cs="Times New Roman"/>
                <w:color w:val="00000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F4B8" w14:textId="648A289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11BB" w14:textId="6A07CF6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099DB83" w14:textId="6F6FE88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054FC16" w14:textId="50DA56D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ny</w:t>
            </w:r>
          </w:p>
        </w:tc>
      </w:tr>
      <w:tr w:rsidR="0033329C" w:rsidRPr="0033329C" w14:paraId="2C32D90E" w14:textId="7757A46A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3BF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S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A9EF" w14:textId="7E42B30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FD9B" w14:textId="002052E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6</w:t>
            </w:r>
            <w:r>
              <w:rPr>
                <w:rFonts w:eastAsia="ＭＳ Ｐ明朝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FD9A" w14:textId="234550E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Y</w:t>
            </w:r>
            <w:r>
              <w:rPr>
                <w:rFonts w:eastAsia="ＭＳ Ｐ明朝" w:cs="Times New Roman"/>
                <w:color w:val="000000"/>
                <w:sz w:val="24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ABB4" w14:textId="774DB2A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69D7536" w14:textId="31C50C2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84B8132" w14:textId="249044E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33329C" w:rsidRPr="0033329C" w14:paraId="33076C43" w14:textId="03A863C3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E8F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CT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50EF" w14:textId="5FDB97D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CAA0" w14:textId="64EE83B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21E1" w14:textId="6BC2E4FD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B910" w14:textId="500D5EF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9F90ED8" w14:textId="7A4CB70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E07E869" w14:textId="6B40986A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w</w:t>
            </w:r>
          </w:p>
        </w:tc>
      </w:tr>
      <w:tr w:rsidR="0033329C" w:rsidRPr="0033329C" w14:paraId="0C040B69" w14:textId="406BE34E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AD3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 w:rsidRPr="0033329C">
              <w:rPr>
                <w:rFonts w:eastAsia="ＭＳ Ｐ明朝" w:cs="Times New Roman"/>
                <w:color w:val="000000"/>
                <w:sz w:val="24"/>
              </w:rPr>
              <w:t>FC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1B3D" w14:textId="065D143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E427" w14:textId="2D3FB8FB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82B5" w14:textId="599442C8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5217" w14:textId="2C0188D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A4A1552" w14:textId="6C168917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5FBF531" w14:textId="3AF4AAC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w</w:t>
            </w:r>
          </w:p>
        </w:tc>
      </w:tr>
      <w:tr w:rsidR="0033329C" w:rsidRPr="0033329C" w14:paraId="4E8FBCE3" w14:textId="2DFA01B7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076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P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53E0" w14:textId="3BDD0DD2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9D62" w14:textId="00A8433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6661" w14:textId="27D2EAC5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96C5" w14:textId="51EC83A4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F328583" w14:textId="379639C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n-p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B2083B3" w14:textId="5748A906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w</w:t>
            </w:r>
          </w:p>
        </w:tc>
      </w:tr>
      <w:tr w:rsidR="0033329C" w:rsidRPr="0033329C" w14:paraId="15BB614B" w14:textId="723246A2" w:rsidTr="000121B4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9BDB" w14:textId="77777777" w:rsidR="0033329C" w:rsidRPr="0033329C" w:rsidRDefault="0033329C" w:rsidP="0033329C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J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8AA" w14:textId="72C51693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388E" w14:textId="52263F49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70BB" w14:textId="6185418F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AB45" w14:textId="7982FFFE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7858896" w14:textId="2CC26CC1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DCC9CEE" w14:textId="19893A60" w:rsidR="0033329C" w:rsidRPr="0033329C" w:rsidRDefault="000121B4" w:rsidP="0033329C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w</w:t>
            </w:r>
          </w:p>
        </w:tc>
      </w:tr>
      <w:tr w:rsidR="000121B4" w:rsidRPr="0033329C" w14:paraId="5FA019CF" w14:textId="33733D79" w:rsidTr="000121B4">
        <w:trPr>
          <w:trHeight w:val="330"/>
          <w:jc w:val="center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30C957" w14:textId="277F4F16" w:rsidR="000121B4" w:rsidRPr="0033329C" w:rsidRDefault="000121B4" w:rsidP="000121B4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N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8DA35" w14:textId="5A09D502" w:rsidR="000121B4" w:rsidRPr="0033329C" w:rsidRDefault="000121B4" w:rsidP="000121B4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C807A9" w14:textId="2056ABDD" w:rsidR="000121B4" w:rsidRPr="0033329C" w:rsidRDefault="000121B4" w:rsidP="000121B4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DAA127" w14:textId="5030FB6A" w:rsidR="000121B4" w:rsidRPr="0033329C" w:rsidRDefault="000121B4" w:rsidP="000121B4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654F4E" w14:textId="31A3B62D" w:rsidR="000121B4" w:rsidRPr="0033329C" w:rsidRDefault="000121B4" w:rsidP="000121B4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D3EDAA" w14:textId="34F83990" w:rsidR="000121B4" w:rsidRPr="0033329C" w:rsidRDefault="000121B4" w:rsidP="000121B4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P</w:t>
            </w:r>
            <w:r>
              <w:rPr>
                <w:rFonts w:eastAsia="ＭＳ Ｐ明朝" w:cs="Times New Roman"/>
                <w:color w:val="000000"/>
                <w:sz w:val="24"/>
              </w:rPr>
              <w:t>rofi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A2C96" w14:textId="40913DA1" w:rsidR="000121B4" w:rsidRPr="0033329C" w:rsidRDefault="000121B4" w:rsidP="000121B4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ew</w:t>
            </w:r>
          </w:p>
        </w:tc>
      </w:tr>
    </w:tbl>
    <w:p w14:paraId="4E670E39" w14:textId="196082FE" w:rsidR="000121B4" w:rsidRDefault="000121B4">
      <w:pPr>
        <w:rPr>
          <w:rFonts w:cs="Times New Roman"/>
        </w:rPr>
      </w:pPr>
    </w:p>
    <w:p w14:paraId="268E0FE2" w14:textId="77777777" w:rsidR="000121B4" w:rsidRDefault="000121B4">
      <w:pPr>
        <w:rPr>
          <w:rFonts w:cs="Times New Roman"/>
        </w:rPr>
      </w:pPr>
      <w:r>
        <w:rPr>
          <w:rFonts w:cs="Times New Roman"/>
        </w:rPr>
        <w:br w:type="page"/>
      </w:r>
    </w:p>
    <w:p w14:paraId="49AF22DC" w14:textId="6668289C" w:rsidR="000121B4" w:rsidRDefault="000121B4" w:rsidP="000121B4">
      <w:pPr>
        <w:pStyle w:val="a3"/>
        <w:jc w:val="center"/>
      </w:pPr>
      <w:r w:rsidRPr="00847E4D">
        <w:rPr>
          <w:rFonts w:hint="eastAsia"/>
        </w:rPr>
        <w:lastRenderedPageBreak/>
        <w:t>S</w:t>
      </w:r>
      <w:r w:rsidRPr="00847E4D">
        <w:t xml:space="preserve">upplementary Table 2 </w:t>
      </w:r>
      <w:r>
        <w:t>Continued.</w:t>
      </w:r>
    </w:p>
    <w:tbl>
      <w:tblPr>
        <w:tblW w:w="864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9"/>
        <w:gridCol w:w="1396"/>
        <w:gridCol w:w="1560"/>
        <w:gridCol w:w="1275"/>
        <w:gridCol w:w="1418"/>
        <w:gridCol w:w="1559"/>
      </w:tblGrid>
      <w:tr w:rsidR="00B83FD3" w:rsidRPr="0033329C" w14:paraId="43DDABBD" w14:textId="77777777" w:rsidTr="00FF5B8E">
        <w:trPr>
          <w:trHeight w:val="360"/>
          <w:jc w:val="center"/>
        </w:trPr>
        <w:tc>
          <w:tcPr>
            <w:tcW w:w="143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E00CA" w14:textId="77777777" w:rsidR="00B83FD3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Stakeholder</w:t>
            </w:r>
          </w:p>
        </w:tc>
        <w:tc>
          <w:tcPr>
            <w:tcW w:w="7208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3BF14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A</w:t>
            </w:r>
            <w:r>
              <w:rPr>
                <w:rFonts w:eastAsia="ＭＳ Ｐ明朝" w:cs="Times New Roman"/>
                <w:b/>
                <w:sz w:val="24"/>
              </w:rPr>
              <w:t>ttributes and characteristics</w:t>
            </w:r>
          </w:p>
        </w:tc>
      </w:tr>
      <w:tr w:rsidR="00B83FD3" w:rsidRPr="0033329C" w14:paraId="46887471" w14:textId="77777777" w:rsidTr="00FF5B8E">
        <w:trPr>
          <w:trHeight w:val="360"/>
          <w:jc w:val="center"/>
        </w:trPr>
        <w:tc>
          <w:tcPr>
            <w:tcW w:w="143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4522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</w:p>
        </w:tc>
        <w:tc>
          <w:tcPr>
            <w:tcW w:w="13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F2EA2B" w14:textId="0131C12C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L</w:t>
            </w:r>
            <w:r>
              <w:rPr>
                <w:rFonts w:eastAsia="ＭＳ Ｐ明朝" w:cs="Times New Roman"/>
                <w:b/>
                <w:sz w:val="24"/>
              </w:rPr>
              <w:t>ocation-1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0E2BAC" w14:textId="34BDBC22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Location-2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AE13DE" w14:textId="5FB4D4AB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D</w:t>
            </w:r>
            <w:r>
              <w:rPr>
                <w:rFonts w:eastAsia="ＭＳ Ｐ明朝" w:cs="Times New Roman"/>
                <w:b/>
                <w:sz w:val="24"/>
              </w:rPr>
              <w:t>istance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3CEFD5" w14:textId="1EC4219D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H</w:t>
            </w:r>
            <w:r>
              <w:rPr>
                <w:rFonts w:eastAsia="ＭＳ Ｐ明朝" w:cs="Times New Roman"/>
                <w:b/>
                <w:sz w:val="24"/>
              </w:rPr>
              <w:t>ometown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C9A376" w14:textId="5F425B31" w:rsidR="00B83FD3" w:rsidRPr="0033329C" w:rsidRDefault="00B83FD3" w:rsidP="00B83FD3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E</w:t>
            </w:r>
            <w:r>
              <w:rPr>
                <w:rFonts w:eastAsia="ＭＳ Ｐ明朝" w:cs="Times New Roman"/>
                <w:b/>
                <w:sz w:val="24"/>
              </w:rPr>
              <w:t>nvironment</w:t>
            </w:r>
          </w:p>
        </w:tc>
      </w:tr>
      <w:tr w:rsidR="00B83FD3" w:rsidRPr="0033329C" w14:paraId="02597D2E" w14:textId="77777777" w:rsidTr="00FF5B8E">
        <w:trPr>
          <w:trHeight w:val="315"/>
          <w:jc w:val="center"/>
        </w:trPr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31B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1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593C" w14:textId="0795719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012D" w14:textId="75790F1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05E5" w14:textId="47128A1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0746" w14:textId="1721A9F6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E2BD2E" w14:textId="093D0BB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D</w:t>
            </w:r>
            <w:r>
              <w:rPr>
                <w:rFonts w:eastAsia="ＭＳ Ｐ明朝" w:cs="Times New Roman"/>
                <w:color w:val="000000"/>
                <w:sz w:val="24"/>
              </w:rPr>
              <w:t>isagree</w:t>
            </w:r>
          </w:p>
        </w:tc>
      </w:tr>
      <w:tr w:rsidR="00B83FD3" w:rsidRPr="0033329C" w14:paraId="1778B834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2E0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A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58D1" w14:textId="414B744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0173" w14:textId="1C851BE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631A" w14:textId="66FD968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E3D7" w14:textId="5056767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91A3" w14:textId="361CE0D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01852DBC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FED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TC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F0F1" w14:textId="06B7832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3015" w14:textId="398CC99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6A00" w14:textId="0F8D70F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49B4" w14:textId="200BFB5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7813" w14:textId="0BFE7B1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Disagree</w:t>
            </w:r>
          </w:p>
        </w:tc>
      </w:tr>
      <w:tr w:rsidR="00B83FD3" w:rsidRPr="0033329C" w14:paraId="5F15E920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2ED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RD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9FB1" w14:textId="493063F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1667" w14:textId="691E305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43BB" w14:textId="40347FE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66BA" w14:textId="06B6FED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C8E9" w14:textId="62FC0AC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184DB42E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CB4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TC-4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2DCD" w14:textId="6076BB1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E757" w14:textId="46318A4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D498" w14:textId="391B097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727B" w14:textId="355B791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B96A" w14:textId="09F90C6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Agree</w:t>
            </w:r>
          </w:p>
        </w:tc>
      </w:tr>
      <w:tr w:rsidR="00B83FD3" w:rsidRPr="0033329C" w14:paraId="735DC0DD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A9C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31D4" w14:textId="45F33C9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4EF0" w14:textId="75932F6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F427" w14:textId="5D4730E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4108" w14:textId="24B5233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809D" w14:textId="7A36A8F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0E4059F2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502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DF20" w14:textId="1F68364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C324" w14:textId="2A8F035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00DC" w14:textId="0F2C3F34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EE62" w14:textId="1140376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061B" w14:textId="1DFC234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1205D774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42CC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B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7A8D" w14:textId="7BF768A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963" w14:textId="4B804154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BF9A" w14:textId="2F81583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391C" w14:textId="679B178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A98F" w14:textId="6CE2533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273D7B26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932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GT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C4A7" w14:textId="5D76E29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0B10" w14:textId="1256FEB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6132" w14:textId="1022749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82B8" w14:textId="43E37CF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B897" w14:textId="419EC7C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6C33CDC8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157A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GT-2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DDC3" w14:textId="34DF10D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3FCE" w14:textId="19732D2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A3FD" w14:textId="14DFEF0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1F2B" w14:textId="5414F80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6AA5" w14:textId="0AF7234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5C7EF9A1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2FC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W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F4CF" w14:textId="6C9525F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52B5" w14:textId="72983916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DBB9" w14:textId="6DE159B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11B6" w14:textId="437C18D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543A" w14:textId="6B73371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Agree</w:t>
            </w:r>
          </w:p>
        </w:tc>
      </w:tr>
      <w:tr w:rsidR="00B83FD3" w:rsidRPr="0033329C" w14:paraId="2AA68DD1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880F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5083" w14:textId="30DDB71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79BF" w14:textId="54D2EDD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6B26" w14:textId="793AFB6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9E0C" w14:textId="093D525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F4FA" w14:textId="0A52874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31E14C52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8BE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BM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753F" w14:textId="44C4CE4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ABA8" w14:textId="3AFC0E4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2798" w14:textId="66CC3E84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CAB6" w14:textId="108D9CB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6F72" w14:textId="1B1CE94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48EA3C8D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B2D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K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9877" w14:textId="4D2A887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F321" w14:textId="3F49CEB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I</w:t>
            </w:r>
            <w:r>
              <w:rPr>
                <w:rFonts w:eastAsia="ＭＳ Ｐ明朝" w:cs="Times New Roman"/>
                <w:color w:val="000000"/>
                <w:sz w:val="24"/>
              </w:rPr>
              <w:t>nner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3A64" w14:textId="34C2545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V</w:t>
            </w:r>
            <w:r>
              <w:rPr>
                <w:rFonts w:eastAsia="ＭＳ Ｐ明朝" w:cs="Times New Roman"/>
                <w:color w:val="000000"/>
                <w:sz w:val="24"/>
              </w:rPr>
              <w:t>ery c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DC7A" w14:textId="23C1032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1F78" w14:textId="0D5BC2C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Disagree</w:t>
            </w:r>
          </w:p>
        </w:tc>
      </w:tr>
      <w:tr w:rsidR="00B83FD3" w:rsidRPr="0033329C" w14:paraId="5DC84392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D05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K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53D0" w14:textId="73C1C45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3B17" w14:textId="74EDDB0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I</w:t>
            </w:r>
            <w:r>
              <w:rPr>
                <w:rFonts w:eastAsia="ＭＳ Ｐ明朝" w:cs="Times New Roman"/>
                <w:color w:val="000000"/>
                <w:sz w:val="24"/>
              </w:rPr>
              <w:t>nner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A3D2" w14:textId="615B450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V</w:t>
            </w:r>
            <w:r>
              <w:rPr>
                <w:rFonts w:eastAsia="ＭＳ Ｐ明朝" w:cs="Times New Roman"/>
                <w:color w:val="000000"/>
                <w:sz w:val="24"/>
              </w:rPr>
              <w:t>ery c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6730" w14:textId="0AD179A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6EBF" w14:textId="219A1696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475A4F04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6AC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NE-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AE23" w14:textId="6B966DF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2C8A" w14:textId="72BC8F3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69F8" w14:textId="4487378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4601" w14:textId="2133A53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7851" w14:textId="14873C9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Agree</w:t>
            </w:r>
          </w:p>
        </w:tc>
      </w:tr>
      <w:tr w:rsidR="00B83FD3" w:rsidRPr="0033329C" w14:paraId="5027F2B3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DDB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TA-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2FDC" w14:textId="05064CD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C3CC" w14:textId="46CEE72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176B" w14:textId="126A0D4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2116" w14:textId="55565B1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3231" w14:textId="4687606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676B0988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B54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B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E83C" w14:textId="5DBF9EE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3405" w14:textId="0A86A99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5EB7" w14:textId="098B874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3D1E" w14:textId="3EA2A24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68EF" w14:textId="21F268B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702C8CE7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990D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N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37C0" w14:textId="1B404EA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AB26" w14:textId="6B2511A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A7F1" w14:textId="48D2652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D245" w14:textId="00380644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7584" w14:textId="2933210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5758710F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5F25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AK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F790" w14:textId="5884776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4985" w14:textId="66CF431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  <w:r>
              <w:rPr>
                <w:rFonts w:eastAsia="ＭＳ Ｐ明朝" w:cs="Times New Roman"/>
                <w:color w:val="000000"/>
                <w:sz w:val="24"/>
              </w:rPr>
              <w:t xml:space="preserve"> p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570C" w14:textId="30B69584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3823" w14:textId="0054FFF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42D9" w14:textId="1E4AA8F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798D6C3C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2AF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SG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258A" w14:textId="6CE4CEA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039D" w14:textId="4CF3D0A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  <w:r>
              <w:rPr>
                <w:rFonts w:eastAsia="ＭＳ Ｐ明朝" w:cs="Times New Roman"/>
                <w:color w:val="000000"/>
                <w:sz w:val="24"/>
              </w:rPr>
              <w:t xml:space="preserve"> p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67C3" w14:textId="1DC028F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99DA" w14:textId="57ECBFC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1D42" w14:textId="6DEB8FF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D</w:t>
            </w:r>
            <w:r>
              <w:rPr>
                <w:rFonts w:eastAsia="ＭＳ Ｐ明朝" w:cs="Times New Roman"/>
                <w:color w:val="000000"/>
                <w:sz w:val="24"/>
              </w:rPr>
              <w:t>isagree</w:t>
            </w:r>
          </w:p>
        </w:tc>
      </w:tr>
      <w:tr w:rsidR="00B83FD3" w:rsidRPr="0033329C" w14:paraId="3FF236F2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E7F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YS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5BFD" w14:textId="20D7E32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C830" w14:textId="40999D1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  <w:r>
              <w:rPr>
                <w:rFonts w:eastAsia="ＭＳ Ｐ明朝" w:cs="Times New Roman"/>
                <w:color w:val="000000"/>
                <w:sz w:val="24"/>
              </w:rPr>
              <w:t xml:space="preserve"> p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93A8" w14:textId="68EC629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730B" w14:textId="308753E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2CC3" w14:textId="3290C4E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Disagree</w:t>
            </w:r>
          </w:p>
        </w:tc>
      </w:tr>
      <w:tr w:rsidR="00B83FD3" w:rsidRPr="0033329C" w14:paraId="3DE87C79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738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S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7900" w14:textId="153177E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BDAE" w14:textId="384DB0E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C</w:t>
            </w:r>
            <w:r>
              <w:rPr>
                <w:rFonts w:eastAsia="ＭＳ Ｐ明朝" w:cs="Times New Roman"/>
                <w:color w:val="000000"/>
                <w:sz w:val="24"/>
              </w:rPr>
              <w:t>entral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9D65" w14:textId="34A2DBB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C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F5B9" w14:textId="6D2C9786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7F5E" w14:textId="28526B6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34147210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7E0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CT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CEA7" w14:textId="25D0B52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B1EF" w14:textId="0B20F912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ut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12CA" w14:textId="091537A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F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979E" w14:textId="6CF163F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3FC5" w14:textId="0304468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45CE8E08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B186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 w:rsidRPr="0033329C">
              <w:rPr>
                <w:rFonts w:eastAsia="ＭＳ Ｐ明朝" w:cs="Times New Roman"/>
                <w:color w:val="000000"/>
                <w:sz w:val="24"/>
              </w:rPr>
              <w:t>FC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0FC3" w14:textId="52C163EA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7A84" w14:textId="45C4FCD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ut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E926" w14:textId="5E26222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56C8" w14:textId="0394AFB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19C9" w14:textId="00F33A9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</w:tr>
      <w:tr w:rsidR="00B83FD3" w:rsidRPr="0033329C" w14:paraId="235CB8B1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9F3A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P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3123" w14:textId="6022F94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ukush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E6FA" w14:textId="3124AB9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ut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E7CE" w14:textId="4FEB9A54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F</w:t>
            </w:r>
            <w:r>
              <w:rPr>
                <w:rFonts w:eastAsia="ＭＳ Ｐ明朝" w:cs="Times New Roman"/>
                <w:color w:val="000000"/>
                <w:sz w:val="24"/>
              </w:rPr>
              <w:t>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7B4A" w14:textId="7A257669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9B3B" w14:textId="364A3ED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  <w:tr w:rsidR="00B83FD3" w:rsidRPr="0033329C" w14:paraId="1C55EBD1" w14:textId="77777777" w:rsidTr="00B83FD3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2D0D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J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21E4" w14:textId="1B08349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FD53" w14:textId="66D7470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ut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164B" w14:textId="5D37B26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V</w:t>
            </w:r>
            <w:r>
              <w:rPr>
                <w:rFonts w:eastAsia="ＭＳ Ｐ明朝" w:cs="Times New Roman"/>
                <w:color w:val="000000"/>
                <w:sz w:val="24"/>
              </w:rPr>
              <w:t>ery f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1D7B" w14:textId="0A3C9B2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B02D" w14:textId="68C7426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eutral</w:t>
            </w:r>
          </w:p>
        </w:tc>
      </w:tr>
      <w:tr w:rsidR="00B83FD3" w:rsidRPr="0033329C" w14:paraId="6BBF9ADC" w14:textId="77777777" w:rsidTr="00B83FD3">
        <w:trPr>
          <w:trHeight w:val="330"/>
          <w:jc w:val="center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4478DC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N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DD51CA" w14:textId="317C646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proofErr w:type="spellStart"/>
            <w:r>
              <w:rPr>
                <w:rFonts w:eastAsia="ＭＳ Ｐ明朝" w:cs="Times New Roman" w:hint="eastAsia"/>
                <w:color w:val="000000"/>
                <w:sz w:val="24"/>
              </w:rPr>
              <w:t>T</w:t>
            </w:r>
            <w:r>
              <w:rPr>
                <w:rFonts w:eastAsia="ＭＳ Ｐ明朝" w:cs="Times New Roman"/>
                <w:color w:val="000000"/>
                <w:sz w:val="24"/>
              </w:rPr>
              <w:t>suchiy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9758E6" w14:textId="6BCD81F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ut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3A30F8" w14:textId="5B77AD6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V</w:t>
            </w:r>
            <w:r>
              <w:rPr>
                <w:rFonts w:eastAsia="ＭＳ Ｐ明朝" w:cs="Times New Roman"/>
                <w:color w:val="000000"/>
                <w:sz w:val="24"/>
              </w:rPr>
              <w:t>ery f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756386" w14:textId="5219B8B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O</w:t>
            </w:r>
            <w:r>
              <w:rPr>
                <w:rFonts w:eastAsia="ＭＳ Ｐ明朝" w:cs="Times New Roman"/>
                <w:color w:val="000000"/>
                <w:sz w:val="24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77E5D2" w14:textId="3EBE5A3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/>
                <w:color w:val="000000"/>
                <w:sz w:val="24"/>
              </w:rPr>
              <w:t>Neutral</w:t>
            </w:r>
          </w:p>
        </w:tc>
      </w:tr>
    </w:tbl>
    <w:p w14:paraId="44EAC402" w14:textId="695E68F8" w:rsidR="000121B4" w:rsidRDefault="000121B4" w:rsidP="000121B4"/>
    <w:p w14:paraId="65EDEE19" w14:textId="77777777" w:rsidR="000121B4" w:rsidRDefault="000121B4">
      <w:r>
        <w:br w:type="page"/>
      </w:r>
    </w:p>
    <w:p w14:paraId="70BD96D1" w14:textId="77777777" w:rsidR="000121B4" w:rsidRDefault="000121B4" w:rsidP="000121B4">
      <w:pPr>
        <w:pStyle w:val="a3"/>
        <w:jc w:val="center"/>
      </w:pPr>
      <w:r w:rsidRPr="00847E4D">
        <w:rPr>
          <w:rFonts w:hint="eastAsia"/>
        </w:rPr>
        <w:lastRenderedPageBreak/>
        <w:t>S</w:t>
      </w:r>
      <w:r w:rsidRPr="00847E4D">
        <w:t xml:space="preserve">upplementary Table 2 </w:t>
      </w:r>
      <w:r>
        <w:t>Continued.</w:t>
      </w:r>
    </w:p>
    <w:tbl>
      <w:tblPr>
        <w:tblW w:w="864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9"/>
        <w:gridCol w:w="1113"/>
        <w:gridCol w:w="1276"/>
        <w:gridCol w:w="1559"/>
        <w:gridCol w:w="1276"/>
        <w:gridCol w:w="1984"/>
      </w:tblGrid>
      <w:tr w:rsidR="00B83FD3" w:rsidRPr="0033329C" w14:paraId="0C32A98F" w14:textId="77777777" w:rsidTr="00FF5B8E">
        <w:trPr>
          <w:trHeight w:val="360"/>
          <w:jc w:val="center"/>
        </w:trPr>
        <w:tc>
          <w:tcPr>
            <w:tcW w:w="143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3F472" w14:textId="77777777" w:rsidR="00B83FD3" w:rsidRDefault="00B83FD3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Stakeholder</w:t>
            </w:r>
          </w:p>
        </w:tc>
        <w:tc>
          <w:tcPr>
            <w:tcW w:w="7208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58816" w14:textId="77777777" w:rsidR="00B83FD3" w:rsidRPr="0033329C" w:rsidRDefault="00B83FD3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A</w:t>
            </w:r>
            <w:r>
              <w:rPr>
                <w:rFonts w:eastAsia="ＭＳ Ｐ明朝" w:cs="Times New Roman"/>
                <w:b/>
                <w:sz w:val="24"/>
              </w:rPr>
              <w:t>ttributes and characteristics</w:t>
            </w:r>
          </w:p>
        </w:tc>
      </w:tr>
      <w:tr w:rsidR="00B83FD3" w:rsidRPr="0033329C" w14:paraId="7802786C" w14:textId="77777777" w:rsidTr="00FF5B8E">
        <w:trPr>
          <w:trHeight w:val="360"/>
          <w:jc w:val="center"/>
        </w:trPr>
        <w:tc>
          <w:tcPr>
            <w:tcW w:w="143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8634" w14:textId="77777777" w:rsidR="00B83FD3" w:rsidRPr="0033329C" w:rsidRDefault="00B83FD3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</w:p>
        </w:tc>
        <w:tc>
          <w:tcPr>
            <w:tcW w:w="11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EC35A9" w14:textId="0EF3FA50" w:rsidR="00B83FD3" w:rsidRPr="0033329C" w:rsidRDefault="00B83FD3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/>
                <w:b/>
                <w:sz w:val="24"/>
              </w:rPr>
              <w:t>Benefit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D353C9" w14:textId="74449724" w:rsidR="002C65CE" w:rsidRPr="0033329C" w:rsidRDefault="002C65CE" w:rsidP="002C65CE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E</w:t>
            </w:r>
            <w:r>
              <w:rPr>
                <w:rFonts w:eastAsia="ＭＳ Ｐ明朝" w:cs="Times New Roman"/>
                <w:b/>
                <w:sz w:val="24"/>
              </w:rPr>
              <w:t>conomic</w:t>
            </w:r>
            <w:r>
              <w:rPr>
                <w:rFonts w:eastAsia="ＭＳ Ｐ明朝" w:cs="Times New Roman" w:hint="eastAsia"/>
                <w:b/>
                <w:sz w:val="24"/>
              </w:rPr>
              <w:t xml:space="preserve"> </w:t>
            </w:r>
            <w:r>
              <w:rPr>
                <w:rFonts w:eastAsia="ＭＳ Ｐ明朝" w:cs="Times New Roman"/>
                <w:b/>
                <w:sz w:val="24"/>
              </w:rPr>
              <w:t>legitimacy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421320" w14:textId="744B02B8" w:rsidR="00B83FD3" w:rsidRPr="0033329C" w:rsidRDefault="002C65CE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I</w:t>
            </w:r>
            <w:r>
              <w:rPr>
                <w:rFonts w:eastAsia="ＭＳ Ｐ明朝" w:cs="Times New Roman"/>
                <w:b/>
                <w:sz w:val="24"/>
              </w:rPr>
              <w:t>nteractional trust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E46294" w14:textId="688760C8" w:rsidR="00B83FD3" w:rsidRPr="0033329C" w:rsidRDefault="002C65CE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S</w:t>
            </w:r>
            <w:r>
              <w:rPr>
                <w:rFonts w:eastAsia="ＭＳ Ｐ明朝" w:cs="Times New Roman"/>
                <w:b/>
                <w:sz w:val="24"/>
              </w:rPr>
              <w:t>ocio-political trust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A6AB32" w14:textId="5E422ED7" w:rsidR="00B83FD3" w:rsidRPr="0033329C" w:rsidRDefault="002C65CE" w:rsidP="00E124CF">
            <w:pPr>
              <w:jc w:val="center"/>
              <w:rPr>
                <w:rFonts w:eastAsia="ＭＳ Ｐ明朝" w:cs="Times New Roman"/>
                <w:b/>
                <w:sz w:val="24"/>
              </w:rPr>
            </w:pPr>
            <w:r>
              <w:rPr>
                <w:rFonts w:eastAsia="ＭＳ Ｐ明朝" w:cs="Times New Roman" w:hint="eastAsia"/>
                <w:b/>
                <w:sz w:val="24"/>
              </w:rPr>
              <w:t>I</w:t>
            </w:r>
            <w:r>
              <w:rPr>
                <w:rFonts w:eastAsia="ＭＳ Ｐ明朝" w:cs="Times New Roman"/>
                <w:b/>
                <w:sz w:val="24"/>
              </w:rPr>
              <w:t>nstitutionalized trust</w:t>
            </w:r>
          </w:p>
        </w:tc>
      </w:tr>
      <w:tr w:rsidR="00B83FD3" w:rsidRPr="0033329C" w14:paraId="6736A1B1" w14:textId="77777777" w:rsidTr="00FF5B8E">
        <w:trPr>
          <w:trHeight w:val="315"/>
          <w:jc w:val="center"/>
        </w:trPr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D095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1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9895A8" w14:textId="1D39EEE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D</w:t>
            </w:r>
            <w:r>
              <w:rPr>
                <w:rFonts w:eastAsia="ＭＳ Ｐ明朝" w:cs="Times New Roman"/>
                <w:color w:val="000000"/>
                <w:sz w:val="24"/>
              </w:rPr>
              <w:t>isagre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2A57" w14:textId="3A2B6A2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436A" w14:textId="6D43480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246E" w14:textId="0268911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747198" w14:textId="5E5A6564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</w:tr>
      <w:tr w:rsidR="00B83FD3" w:rsidRPr="0033329C" w14:paraId="3E88A15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C76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AU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309B1" w14:textId="21D3140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A870" w14:textId="388F2A8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A20F" w14:textId="2CE87D2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FD55" w14:textId="6E154FF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5E3A" w14:textId="42A90BD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7282178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C738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TC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46F8F" w14:textId="62ADA9BF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8DF9" w14:textId="767C296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7F2C" w14:textId="65DB0B2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7C2C" w14:textId="0524D08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7EDF" w14:textId="19FEEF4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10291A5F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904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RD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EBA2" w14:textId="69FB949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9400" w14:textId="1AFF050C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77EC" w14:textId="02878BF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9437" w14:textId="36C5BAE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0016" w14:textId="3C24503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67AB7D6C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1D7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NTC-4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738D7" w14:textId="78C6C25D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71BC" w14:textId="144D28D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2D24" w14:textId="574EA50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6AAA" w14:textId="5AA10CE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B229" w14:textId="75C4A42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2754D78E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0B9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D6B0" w14:textId="3ECA0E2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CA5E" w14:textId="4471699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6D56" w14:textId="251244E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5961" w14:textId="6F7A09C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AF9C" w14:textId="1B5DBA6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4FF2216B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AEE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C0D13" w14:textId="4A65F7E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9268" w14:textId="4DEB88BC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670B" w14:textId="7F1E028A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BA81" w14:textId="37D7340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D8D4" w14:textId="3144117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75FBE086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EF00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B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8068" w14:textId="28DA08B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F277" w14:textId="6F25750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B385" w14:textId="3D5451C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CB8F" w14:textId="55F2A9C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0969" w14:textId="582753A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4CB4E46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DA6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GT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24A5" w14:textId="0F52304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9187" w14:textId="5FE982D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BBBD" w14:textId="66D243F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1761" w14:textId="5967556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B648" w14:textId="77C22F6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51B2A48A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8A19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GT-2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BCA4" w14:textId="0441B89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DE6F" w14:textId="0B07B07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0FBC" w14:textId="2B87350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56BF" w14:textId="3553A76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A0C0" w14:textId="7FCE87F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34AB7856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2437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W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22E7" w14:textId="5C0071B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D859" w14:textId="41088E5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C5C4" w14:textId="48EAEDAC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DEB9" w14:textId="6549BF8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35FA" w14:textId="3AC3ACF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68C3F755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DC8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IS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E086" w14:textId="59BAA83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375F" w14:textId="1C4C62B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DDF3" w14:textId="77ACCB74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9415" w14:textId="6C457AF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DD8C" w14:textId="64F8E059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5C570176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FEA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B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3D65" w14:textId="0A6299B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4047" w14:textId="3973072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D5E9" w14:textId="3B061787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179F" w14:textId="408BF27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0FA5" w14:textId="6FA1393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661ECE79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E183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K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B29AA" w14:textId="26B2BC9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5F1D" w14:textId="0CE7324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94DB" w14:textId="73C16F94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6DAD" w14:textId="5944B4B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50B4" w14:textId="171BDE4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77AEBE5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3EE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KW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BF17C" w14:textId="7A4DCD7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FB95" w14:textId="00491DF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85A7" w14:textId="7D0AFC0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41B1" w14:textId="3BD4DBA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FDF7" w14:textId="168770A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0B69D85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EF1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NE-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BF88" w14:textId="644C37A0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B626" w14:textId="1C7F801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9F75" w14:textId="5EE2834A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0233" w14:textId="53E1555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4F4B" w14:textId="232A01D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3F8A0A2C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717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TA-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30D5F" w14:textId="7E3C758B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E4A1" w14:textId="6262C19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DCB7" w14:textId="32D397E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255C" w14:textId="06938E2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FBD6" w14:textId="1D9443C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1F924858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1420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LB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D6CF" w14:textId="05CE30D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8C1C" w14:textId="100F19F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B787" w14:textId="7A7779F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C070" w14:textId="65C018D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4F0B" w14:textId="0803D82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66341FC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084C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2B84" w14:textId="4632D28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53F9" w14:textId="01A9644C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5C4F" w14:textId="29737D4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2F46" w14:textId="6FFC0224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4B8C" w14:textId="789BB1E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29DEA706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DF4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A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1BFC" w14:textId="1B1C879E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4D37" w14:textId="2E6504E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1970" w14:textId="13CA74E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AB16" w14:textId="31EB02C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5D2E" w14:textId="2EA060A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</w:tr>
      <w:tr w:rsidR="00B83FD3" w:rsidRPr="0033329C" w14:paraId="763D82AC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793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SG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CDA9" w14:textId="6EF2CAD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D</w:t>
            </w:r>
            <w:r>
              <w:rPr>
                <w:rFonts w:eastAsia="ＭＳ Ｐ明朝" w:cs="Times New Roman"/>
                <w:color w:val="000000"/>
                <w:sz w:val="24"/>
              </w:rPr>
              <w:t>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9E84" w14:textId="7479319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0ACB" w14:textId="40B3AA3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L</w:t>
            </w:r>
            <w:r>
              <w:rPr>
                <w:rFonts w:eastAsia="ＭＳ Ｐ明朝" w:cs="Times New Roman"/>
                <w:color w:val="000000"/>
                <w:sz w:val="24"/>
              </w:rPr>
              <w:t>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C33F" w14:textId="1FD7900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15E3" w14:textId="7E9A181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2D04F9A8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F30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YS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B445" w14:textId="3E880943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A11E" w14:textId="68714C7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E505" w14:textId="4795BF4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EAF4" w14:textId="2BBDF5D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48F8" w14:textId="09C8FCE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4F4C8FD9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847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HOS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FD64" w14:textId="1706D781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35D" w14:textId="5A79720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537B" w14:textId="548E0A8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4E1A" w14:textId="318C74D9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3308" w14:textId="5BF82FFC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34211D13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5EC9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CT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C0E86" w14:textId="456D5F95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0BC9" w14:textId="5D8E875B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0772" w14:textId="6836161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69B2" w14:textId="158611A7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9DDE" w14:textId="5B55AD7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6B16C816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A0E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 w:rsidRPr="0033329C">
              <w:rPr>
                <w:rFonts w:eastAsia="ＭＳ Ｐ明朝" w:cs="Times New Roman"/>
                <w:color w:val="000000"/>
                <w:sz w:val="24"/>
              </w:rPr>
              <w:t>FC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5837" w14:textId="51FD7386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1D01" w14:textId="001950A4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A633" w14:textId="7DFA234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CF84" w14:textId="535FFED2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BE64" w14:textId="00EC7CA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</w:tr>
      <w:tr w:rsidR="00B83FD3" w:rsidRPr="0033329C" w14:paraId="2C3DA0C3" w14:textId="77777777" w:rsidTr="00FF5B8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1F3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FPED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B14F16" w14:textId="26CFA44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3E9D7" w14:textId="3FEB9503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EB7D8" w14:textId="6DE59957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FB209" w14:textId="746B7076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A5DD191" w14:textId="3CB3E78F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207C3652" w14:textId="77777777" w:rsidTr="002C65CE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20B2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J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2DEC" w14:textId="11265338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N</w:t>
            </w:r>
            <w:r>
              <w:rPr>
                <w:rFonts w:eastAsia="ＭＳ Ｐ明朝" w:cs="Times New Roman"/>
                <w:color w:val="000000"/>
                <w:sz w:val="24"/>
              </w:rPr>
              <w:t>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87BC" w14:textId="4BC05D9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F856" w14:textId="2A344F0E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C831" w14:textId="58C6519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EE8B" w14:textId="4B349E90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  <w:tr w:rsidR="00B83FD3" w:rsidRPr="0033329C" w14:paraId="1E1C902A" w14:textId="77777777" w:rsidTr="002C65CE">
        <w:trPr>
          <w:trHeight w:val="330"/>
          <w:jc w:val="center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3CA9F3" w14:textId="77777777" w:rsidR="00B83FD3" w:rsidRPr="0033329C" w:rsidRDefault="00B83FD3" w:rsidP="00B83FD3">
            <w:pPr>
              <w:jc w:val="center"/>
              <w:rPr>
                <w:rFonts w:eastAsia="ＭＳ Ｐ明朝" w:cs="Times New Roman"/>
                <w:sz w:val="24"/>
              </w:rPr>
            </w:pPr>
            <w:r w:rsidRPr="0033329C">
              <w:rPr>
                <w:rFonts w:eastAsia="ＭＳ Ｐ明朝" w:cs="Times New Roman"/>
                <w:sz w:val="24"/>
              </w:rPr>
              <w:t>IN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50B807" w14:textId="42B7AECC" w:rsidR="00B83FD3" w:rsidRPr="0033329C" w:rsidRDefault="00B83FD3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A</w:t>
            </w:r>
            <w:r>
              <w:rPr>
                <w:rFonts w:eastAsia="ＭＳ Ｐ明朝" w:cs="Times New Roman"/>
                <w:color w:val="000000"/>
                <w:sz w:val="24"/>
              </w:rPr>
              <w:t>gre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B0BBD5" w14:textId="66376271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H</w:t>
            </w:r>
            <w:r>
              <w:rPr>
                <w:rFonts w:eastAsia="ＭＳ Ｐ明朝" w:cs="Times New Roman"/>
                <w:color w:val="000000"/>
                <w:sz w:val="24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22CBAC" w14:textId="33C99465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EC518A" w14:textId="5CC72C58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0DC9F" w14:textId="5FFD0C2D" w:rsidR="00B83FD3" w:rsidRPr="0033329C" w:rsidRDefault="002C65CE" w:rsidP="00B83FD3">
            <w:pPr>
              <w:jc w:val="center"/>
              <w:rPr>
                <w:rFonts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hint="eastAsia"/>
                <w:color w:val="000000"/>
                <w:sz w:val="24"/>
              </w:rPr>
              <w:t>M</w:t>
            </w:r>
            <w:r>
              <w:rPr>
                <w:rFonts w:eastAsia="ＭＳ Ｐ明朝" w:cs="Times New Roman"/>
                <w:color w:val="000000"/>
                <w:sz w:val="24"/>
              </w:rPr>
              <w:t>iddle</w:t>
            </w:r>
          </w:p>
        </w:tc>
      </w:tr>
    </w:tbl>
    <w:p w14:paraId="772F3703" w14:textId="0B636ABC" w:rsidR="000121B4" w:rsidRDefault="000121B4" w:rsidP="000121B4"/>
    <w:p w14:paraId="0002746F" w14:textId="77777777" w:rsidR="000121B4" w:rsidRDefault="000121B4">
      <w:r>
        <w:br w:type="page"/>
      </w:r>
    </w:p>
    <w:p w14:paraId="2EF86C67" w14:textId="48D24D51" w:rsidR="000121B4" w:rsidRPr="00C43E75" w:rsidRDefault="00C43E75" w:rsidP="00C43E75">
      <w:pPr>
        <w:pStyle w:val="a3"/>
        <w:jc w:val="center"/>
      </w:pPr>
      <w:r w:rsidRPr="00847E4D">
        <w:lastRenderedPageBreak/>
        <w:t>Supplementary Table 3 Explanation of variables in the dataset.</w:t>
      </w:r>
    </w:p>
    <w:tbl>
      <w:tblPr>
        <w:tblStyle w:val="a4"/>
        <w:tblW w:w="850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  <w:gridCol w:w="3118"/>
      </w:tblGrid>
      <w:tr w:rsidR="00C43E75" w:rsidRPr="0033329C" w14:paraId="35B27EE0" w14:textId="02C872E8" w:rsidTr="009E6CC1">
        <w:trPr>
          <w:trHeight w:val="372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3D8A1B" w14:textId="505EF618" w:rsidR="00C43E75" w:rsidRPr="00C43E75" w:rsidRDefault="00C43E75" w:rsidP="00C43E75">
            <w:pPr>
              <w:widowControl w:val="0"/>
              <w:spacing w:line="300" w:lineRule="auto"/>
              <w:jc w:val="center"/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</w:pPr>
            <w:bookmarkStart w:id="0" w:name="_Hlk92369903"/>
            <w:r>
              <w:rPr>
                <w:rFonts w:ascii="Times New Roman" w:eastAsia="ＭＳ Ｐ明朝" w:hAnsi="Times New Roman" w:cs="Times New Roman" w:hint="eastAsia"/>
                <w:b/>
                <w:sz w:val="24"/>
                <w:lang w:eastAsia="ja-JP"/>
              </w:rPr>
              <w:t>V</w:t>
            </w:r>
            <w:r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  <w:t>ariabl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6D3C62" w14:textId="534FECBF" w:rsidR="00C43E75" w:rsidRPr="0033329C" w:rsidRDefault="00C43E75" w:rsidP="00C43E75">
            <w:pPr>
              <w:widowControl w:val="0"/>
              <w:spacing w:line="300" w:lineRule="auto"/>
              <w:jc w:val="center"/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sz w:val="24"/>
                <w:lang w:eastAsia="ja-JP"/>
              </w:rPr>
              <w:t>E</w:t>
            </w:r>
            <w:r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  <w:t>xplana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ECE2F4" w14:textId="2AFCAE30" w:rsidR="00C43E75" w:rsidRPr="00C43E75" w:rsidRDefault="00C43E75" w:rsidP="00C43E75">
            <w:pPr>
              <w:widowControl w:val="0"/>
              <w:spacing w:line="300" w:lineRule="auto"/>
              <w:jc w:val="center"/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sz w:val="24"/>
                <w:lang w:eastAsia="ja-JP"/>
              </w:rPr>
              <w:t>C</w:t>
            </w:r>
            <w:r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  <w:t>hoice</w:t>
            </w:r>
          </w:p>
        </w:tc>
      </w:tr>
      <w:bookmarkEnd w:id="0"/>
      <w:tr w:rsidR="00C43E75" w:rsidRPr="0033329C" w14:paraId="5257CD22" w14:textId="40CB9F15" w:rsidTr="009E6CC1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6C2FABD9" w14:textId="184D8C9E" w:rsidR="00C43E75" w:rsidRPr="00C43E75" w:rsidRDefault="00C43E75" w:rsidP="00C43E75">
            <w:pPr>
              <w:spacing w:line="300" w:lineRule="auto"/>
              <w:ind w:left="107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G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nder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1BBA3A35" w14:textId="1AF38DE1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G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nder of respondents. We couldn’t collect data of external stakeholders</w:t>
            </w:r>
            <w:r w:rsidR="00D4589B">
              <w:rPr>
                <w:rFonts w:ascii="Times New Roman" w:eastAsia="ＭＳ Ｐ明朝" w:hAnsi="Times New Roman" w:cs="Times New Roman"/>
                <w:sz w:val="24"/>
                <w:lang w:eastAsia="ja-JP"/>
              </w:rPr>
              <w:t>.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756CA08E" w14:textId="77777777" w:rsidR="00C43E75" w:rsidRDefault="00C43E75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M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ale</w:t>
            </w:r>
          </w:p>
          <w:p w14:paraId="5EA2BD72" w14:textId="3F48FDA2" w:rsidR="00C43E75" w:rsidRPr="00C43E75" w:rsidRDefault="00C43E75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F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male</w:t>
            </w:r>
          </w:p>
        </w:tc>
      </w:tr>
      <w:tr w:rsidR="00C43E75" w:rsidRPr="0033329C" w14:paraId="075DC203" w14:textId="244AAFEF" w:rsidTr="00FF5B8E">
        <w:tc>
          <w:tcPr>
            <w:tcW w:w="2127" w:type="dxa"/>
            <w:vAlign w:val="center"/>
          </w:tcPr>
          <w:p w14:paraId="703BEA78" w14:textId="0CC3B0A2" w:rsidR="00C43E75" w:rsidRPr="00C43E75" w:rsidRDefault="00C43E75" w:rsidP="00C43E75">
            <w:pPr>
              <w:spacing w:line="300" w:lineRule="auto"/>
              <w:ind w:left="107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A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ge</w:t>
            </w:r>
          </w:p>
        </w:tc>
        <w:tc>
          <w:tcPr>
            <w:tcW w:w="3260" w:type="dxa"/>
            <w:vAlign w:val="center"/>
          </w:tcPr>
          <w:p w14:paraId="0D656EF1" w14:textId="088E0882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ir age. We couldn’t collect data of external stakeholders.</w:t>
            </w:r>
          </w:p>
        </w:tc>
        <w:tc>
          <w:tcPr>
            <w:tcW w:w="3118" w:type="dxa"/>
            <w:vAlign w:val="center"/>
          </w:tcPr>
          <w:p w14:paraId="01153292" w14:textId="77777777" w:rsid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≤</w:t>
            </w:r>
            <w:r>
              <w:rPr>
                <w:rFonts w:ascii="Times New Roman" w:eastAsia="ＭＳ Ｐ明朝" w:hAnsi="Times New Roman" w:cs="Times New Roman"/>
                <w:sz w:val="24"/>
              </w:rPr>
              <w:t>40 (including 20-40’s)</w:t>
            </w:r>
          </w:p>
          <w:p w14:paraId="4D60C41D" w14:textId="77777777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0 (50’s)</w:t>
            </w:r>
          </w:p>
          <w:p w14:paraId="33030D18" w14:textId="46A927E5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6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0 (60’s)</w:t>
            </w:r>
          </w:p>
          <w:p w14:paraId="604C1E6B" w14:textId="3B0B4D58" w:rsidR="00D4589B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7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0 (70’s)</w:t>
            </w:r>
          </w:p>
        </w:tc>
      </w:tr>
      <w:tr w:rsidR="00C43E75" w:rsidRPr="0033329C" w14:paraId="1F3145B3" w14:textId="6337CA5B" w:rsidTr="00FF5B8E">
        <w:tc>
          <w:tcPr>
            <w:tcW w:w="2127" w:type="dxa"/>
            <w:vAlign w:val="center"/>
          </w:tcPr>
          <w:p w14:paraId="7B427D7B" w14:textId="289163A8" w:rsidR="00C43E75" w:rsidRPr="00C43E75" w:rsidRDefault="00C43E75" w:rsidP="00C43E75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S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hared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nsen</w:t>
            </w:r>
            <w:proofErr w:type="spellEnd"/>
          </w:p>
        </w:tc>
        <w:tc>
          <w:tcPr>
            <w:tcW w:w="3260" w:type="dxa"/>
            <w:vAlign w:val="center"/>
          </w:tcPr>
          <w:p w14:paraId="32E891E1" w14:textId="0445903E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W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hether they possess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nsen</w:t>
            </w:r>
            <w:proofErr w:type="spellEnd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 supplied by shared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nsen</w:t>
            </w:r>
            <w:proofErr w:type="spellEnd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 source or not.</w:t>
            </w:r>
          </w:p>
        </w:tc>
        <w:tc>
          <w:tcPr>
            <w:tcW w:w="3118" w:type="dxa"/>
            <w:vAlign w:val="center"/>
          </w:tcPr>
          <w:p w14:paraId="5B4191ED" w14:textId="77777777" w:rsid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Y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s</w:t>
            </w:r>
          </w:p>
          <w:p w14:paraId="6E5AFCF1" w14:textId="14883010" w:rsidR="00D4589B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</w:t>
            </w:r>
          </w:p>
        </w:tc>
      </w:tr>
      <w:tr w:rsidR="00C43E75" w:rsidRPr="0033329C" w14:paraId="2F3F3EB1" w14:textId="33A69B5E" w:rsidTr="00FF5B8E">
        <w:tc>
          <w:tcPr>
            <w:tcW w:w="2127" w:type="dxa"/>
            <w:vAlign w:val="center"/>
          </w:tcPr>
          <w:p w14:paraId="3DE42E63" w14:textId="4CCA8250" w:rsidR="00C43E75" w:rsidRPr="00C43E75" w:rsidRDefault="00C43E75" w:rsidP="00C43E75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O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nsen well</w:t>
            </w:r>
          </w:p>
        </w:tc>
        <w:tc>
          <w:tcPr>
            <w:tcW w:w="3260" w:type="dxa"/>
            <w:vAlign w:val="center"/>
          </w:tcPr>
          <w:p w14:paraId="404B9927" w14:textId="3A87A924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W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hether they possess private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nsen</w:t>
            </w:r>
            <w:proofErr w:type="spellEnd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 source or not.</w:t>
            </w:r>
          </w:p>
        </w:tc>
        <w:tc>
          <w:tcPr>
            <w:tcW w:w="3118" w:type="dxa"/>
            <w:vAlign w:val="center"/>
          </w:tcPr>
          <w:p w14:paraId="52628935" w14:textId="77777777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Y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s</w:t>
            </w:r>
          </w:p>
          <w:p w14:paraId="19A33BB1" w14:textId="293699E9" w:rsidR="00C43E75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</w:t>
            </w:r>
          </w:p>
        </w:tc>
      </w:tr>
      <w:tr w:rsidR="00C43E75" w:rsidRPr="0033329C" w14:paraId="59E5DD94" w14:textId="2635C746" w:rsidTr="00FF5B8E">
        <w:tc>
          <w:tcPr>
            <w:tcW w:w="2127" w:type="dxa"/>
            <w:vAlign w:val="center"/>
          </w:tcPr>
          <w:p w14:paraId="6D922131" w14:textId="721BD2A8" w:rsidR="00C43E75" w:rsidRPr="00C43E75" w:rsidRDefault="00C43E75" w:rsidP="00C43E75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L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cation-1</w:t>
            </w:r>
          </w:p>
        </w:tc>
        <w:tc>
          <w:tcPr>
            <w:tcW w:w="3260" w:type="dxa"/>
            <w:vAlign w:val="center"/>
          </w:tcPr>
          <w:p w14:paraId="2854D7C1" w14:textId="079768F1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 location of their organization in Japan.</w:t>
            </w:r>
          </w:p>
        </w:tc>
        <w:tc>
          <w:tcPr>
            <w:tcW w:w="3118" w:type="dxa"/>
            <w:vAlign w:val="center"/>
          </w:tcPr>
          <w:p w14:paraId="075A682B" w14:textId="77777777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F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ukushima</w:t>
            </w:r>
          </w:p>
          <w:p w14:paraId="782A9753" w14:textId="7470EFB8" w:rsidR="00D4589B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hoku (except Fukushima)</w:t>
            </w:r>
          </w:p>
        </w:tc>
      </w:tr>
      <w:tr w:rsidR="00C43E75" w:rsidRPr="0033329C" w14:paraId="5A11B35F" w14:textId="14FC559F" w:rsidTr="00FF5B8E">
        <w:tc>
          <w:tcPr>
            <w:tcW w:w="2127" w:type="dxa"/>
            <w:vAlign w:val="center"/>
          </w:tcPr>
          <w:p w14:paraId="7BA046E3" w14:textId="6D86C7B8" w:rsidR="00C43E75" w:rsidRPr="00C43E75" w:rsidRDefault="00C43E75" w:rsidP="00C43E75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L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cation-2</w:t>
            </w:r>
          </w:p>
        </w:tc>
        <w:tc>
          <w:tcPr>
            <w:tcW w:w="3260" w:type="dxa"/>
            <w:vAlign w:val="center"/>
          </w:tcPr>
          <w:p w14:paraId="62726821" w14:textId="68EFEA17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he location of their organization in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Tsuchiyu</w:t>
            </w:r>
            <w:proofErr w:type="spellEnd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.</w:t>
            </w:r>
          </w:p>
        </w:tc>
        <w:tc>
          <w:tcPr>
            <w:tcW w:w="3118" w:type="dxa"/>
            <w:vAlign w:val="center"/>
          </w:tcPr>
          <w:p w14:paraId="1CA7B3E3" w14:textId="77777777" w:rsid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C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ntral area</w:t>
            </w:r>
          </w:p>
          <w:p w14:paraId="0D091AAD" w14:textId="77777777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I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nner area</w:t>
            </w:r>
          </w:p>
          <w:p w14:paraId="0AA59195" w14:textId="77777777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proofErr w:type="spellStart"/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suchiyu</w:t>
            </w:r>
            <w:proofErr w:type="spellEnd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 pass</w:t>
            </w:r>
          </w:p>
          <w:p w14:paraId="2F6D8204" w14:textId="4FD78EF0" w:rsidR="00D4589B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O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ther</w:t>
            </w:r>
          </w:p>
        </w:tc>
      </w:tr>
      <w:tr w:rsidR="00C43E75" w:rsidRPr="0033329C" w14:paraId="50BD464C" w14:textId="17219159" w:rsidTr="00FF5B8E">
        <w:tc>
          <w:tcPr>
            <w:tcW w:w="2127" w:type="dxa"/>
            <w:vAlign w:val="center"/>
          </w:tcPr>
          <w:p w14:paraId="157A2EBC" w14:textId="77AAA023" w:rsidR="00C43E75" w:rsidRPr="00C43E75" w:rsidRDefault="00C43E75" w:rsidP="00C43E75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D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istance</w:t>
            </w:r>
          </w:p>
        </w:tc>
        <w:tc>
          <w:tcPr>
            <w:tcW w:w="3260" w:type="dxa"/>
            <w:vAlign w:val="center"/>
          </w:tcPr>
          <w:p w14:paraId="741B273D" w14:textId="34D60E47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 distance between the location of the base of their organization and the geothermal binary power plant.</w:t>
            </w:r>
          </w:p>
        </w:tc>
        <w:tc>
          <w:tcPr>
            <w:tcW w:w="3118" w:type="dxa"/>
            <w:vAlign w:val="center"/>
          </w:tcPr>
          <w:p w14:paraId="0B502E24" w14:textId="72B9EA32" w:rsid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V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ry close (&lt;1.5 km)</w:t>
            </w:r>
          </w:p>
          <w:p w14:paraId="606E3E81" w14:textId="4C997714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C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lose (1.5-3 km)</w:t>
            </w:r>
          </w:p>
          <w:p w14:paraId="13A72690" w14:textId="420230DA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M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iddle (3-10 km)</w:t>
            </w:r>
          </w:p>
          <w:p w14:paraId="65E0F8E9" w14:textId="7C4E873A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F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ar (10-100 km)</w:t>
            </w:r>
          </w:p>
          <w:p w14:paraId="7DD1B827" w14:textId="39E0976B" w:rsidR="00D4589B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V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ry far (&gt;100 km)</w:t>
            </w:r>
          </w:p>
        </w:tc>
      </w:tr>
      <w:tr w:rsidR="00C43E75" w:rsidRPr="0033329C" w14:paraId="663038DD" w14:textId="7192B28A" w:rsidTr="00FF5B8E">
        <w:tc>
          <w:tcPr>
            <w:tcW w:w="2127" w:type="dxa"/>
            <w:vAlign w:val="center"/>
          </w:tcPr>
          <w:p w14:paraId="6DCDB56B" w14:textId="0489A78C" w:rsidR="00C43E75" w:rsidRPr="00C43E75" w:rsidRDefault="00C43E75" w:rsidP="00C43E75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H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metown</w:t>
            </w:r>
          </w:p>
        </w:tc>
        <w:tc>
          <w:tcPr>
            <w:tcW w:w="3260" w:type="dxa"/>
            <w:vAlign w:val="center"/>
          </w:tcPr>
          <w:p w14:paraId="083EA442" w14:textId="508BFC9B" w:rsidR="00C43E75" w:rsidRPr="0033329C" w:rsidRDefault="00C43E75" w:rsidP="00C43E75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ir hometown.</w:t>
            </w:r>
          </w:p>
        </w:tc>
        <w:tc>
          <w:tcPr>
            <w:tcW w:w="3118" w:type="dxa"/>
            <w:vAlign w:val="center"/>
          </w:tcPr>
          <w:p w14:paraId="30F8661A" w14:textId="77777777" w:rsidR="00D4589B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proofErr w:type="spellStart"/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suchiyu</w:t>
            </w:r>
            <w:proofErr w:type="spellEnd"/>
          </w:p>
          <w:p w14:paraId="23D85A6F" w14:textId="4128E60E" w:rsidR="00C43E75" w:rsidRPr="00C43E75" w:rsidRDefault="00D4589B" w:rsidP="00D4589B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O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ther (including unknown data) </w:t>
            </w:r>
          </w:p>
        </w:tc>
      </w:tr>
    </w:tbl>
    <w:p w14:paraId="31F05803" w14:textId="77777777" w:rsidR="00C43E75" w:rsidRPr="00C43E75" w:rsidRDefault="00C43E75" w:rsidP="000121B4"/>
    <w:p w14:paraId="51FE0707" w14:textId="2B2B77C9" w:rsidR="0093702F" w:rsidRDefault="00D4589B" w:rsidP="00D4589B">
      <w:pPr>
        <w:pStyle w:val="a3"/>
        <w:jc w:val="center"/>
      </w:pPr>
      <w:r w:rsidRPr="00847E4D">
        <w:lastRenderedPageBreak/>
        <w:t xml:space="preserve">Supplementary Table 3 </w:t>
      </w:r>
      <w:r>
        <w:t>Continued</w:t>
      </w:r>
      <w:r w:rsidRPr="00847E4D">
        <w:t>.</w:t>
      </w:r>
    </w:p>
    <w:tbl>
      <w:tblPr>
        <w:tblStyle w:val="a4"/>
        <w:tblW w:w="850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  <w:gridCol w:w="3118"/>
      </w:tblGrid>
      <w:tr w:rsidR="00D4589B" w:rsidRPr="00C43E75" w14:paraId="6C87270E" w14:textId="77777777" w:rsidTr="009E6CC1">
        <w:trPr>
          <w:trHeight w:val="372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C7774A" w14:textId="77777777" w:rsidR="00D4589B" w:rsidRPr="009E6CC1" w:rsidRDefault="00D4589B" w:rsidP="00E124CF">
            <w:pPr>
              <w:widowControl w:val="0"/>
              <w:spacing w:line="300" w:lineRule="auto"/>
              <w:jc w:val="center"/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</w:pPr>
            <w:r w:rsidRPr="009E6CC1">
              <w:rPr>
                <w:rFonts w:ascii="Times New Roman" w:eastAsia="ＭＳ Ｐ明朝" w:hAnsi="Times New Roman" w:cs="Times New Roman" w:hint="eastAsia"/>
                <w:b/>
                <w:sz w:val="24"/>
                <w:lang w:eastAsia="ja-JP"/>
              </w:rPr>
              <w:t>V</w:t>
            </w:r>
            <w:r w:rsidRPr="009E6CC1"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  <w:t>ariabl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381AA4" w14:textId="77777777" w:rsidR="00D4589B" w:rsidRPr="009E6CC1" w:rsidRDefault="00D4589B" w:rsidP="00E124CF">
            <w:pPr>
              <w:widowControl w:val="0"/>
              <w:spacing w:line="300" w:lineRule="auto"/>
              <w:jc w:val="center"/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</w:pPr>
            <w:r w:rsidRPr="009E6CC1">
              <w:rPr>
                <w:rFonts w:ascii="Times New Roman" w:eastAsia="ＭＳ Ｐ明朝" w:hAnsi="Times New Roman" w:cs="Times New Roman" w:hint="eastAsia"/>
                <w:b/>
                <w:sz w:val="24"/>
                <w:lang w:eastAsia="ja-JP"/>
              </w:rPr>
              <w:t>E</w:t>
            </w:r>
            <w:r w:rsidRPr="009E6CC1"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  <w:t>xplana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62C75D" w14:textId="77777777" w:rsidR="00D4589B" w:rsidRPr="009E6CC1" w:rsidRDefault="00D4589B" w:rsidP="00E124CF">
            <w:pPr>
              <w:widowControl w:val="0"/>
              <w:spacing w:line="300" w:lineRule="auto"/>
              <w:jc w:val="center"/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</w:pPr>
            <w:r w:rsidRPr="009E6CC1">
              <w:rPr>
                <w:rFonts w:ascii="Times New Roman" w:eastAsia="ＭＳ Ｐ明朝" w:hAnsi="Times New Roman" w:cs="Times New Roman" w:hint="eastAsia"/>
                <w:b/>
                <w:sz w:val="24"/>
                <w:lang w:eastAsia="ja-JP"/>
              </w:rPr>
              <w:t>C</w:t>
            </w:r>
            <w:r w:rsidRPr="009E6CC1">
              <w:rPr>
                <w:rFonts w:ascii="Times New Roman" w:eastAsia="ＭＳ Ｐ明朝" w:hAnsi="Times New Roman" w:cs="Times New Roman"/>
                <w:b/>
                <w:sz w:val="24"/>
                <w:lang w:eastAsia="ja-JP"/>
              </w:rPr>
              <w:t>hoice</w:t>
            </w:r>
          </w:p>
        </w:tc>
      </w:tr>
      <w:tr w:rsidR="00D4589B" w:rsidRPr="00C43E75" w14:paraId="08649D36" w14:textId="77777777" w:rsidTr="009E6CC1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B021033" w14:textId="77777777" w:rsidR="00D4589B" w:rsidRPr="00C43E75" w:rsidRDefault="00D4589B" w:rsidP="00E124CF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P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rofit/Non-profit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1934740F" w14:textId="77777777" w:rsidR="00D4589B" w:rsidRPr="0033329C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W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ther their organizations are profit or non-profit.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0C551CEC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P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rofit</w:t>
            </w:r>
          </w:p>
          <w:p w14:paraId="3843496D" w14:textId="77777777" w:rsidR="00D4589B" w:rsidRPr="00C43E75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n-profit</w:t>
            </w:r>
          </w:p>
        </w:tc>
      </w:tr>
      <w:tr w:rsidR="00D4589B" w:rsidRPr="00C43E75" w14:paraId="4352F74D" w14:textId="77777777" w:rsidTr="00FF5B8E">
        <w:tc>
          <w:tcPr>
            <w:tcW w:w="2127" w:type="dxa"/>
            <w:vAlign w:val="center"/>
          </w:tcPr>
          <w:p w14:paraId="16EFE674" w14:textId="77777777" w:rsidR="00D4589B" w:rsidRPr="00C43E75" w:rsidRDefault="00D4589B" w:rsidP="00E124CF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umber of groups</w:t>
            </w:r>
          </w:p>
        </w:tc>
        <w:tc>
          <w:tcPr>
            <w:tcW w:w="3260" w:type="dxa"/>
            <w:vAlign w:val="center"/>
          </w:tcPr>
          <w:p w14:paraId="0C68AEB6" w14:textId="77777777" w:rsidR="00D4589B" w:rsidRPr="0033329C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he number of their belonging groups in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Tsuchiyu</w:t>
            </w:r>
            <w:proofErr w:type="spellEnd"/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, including their main organizations.</w:t>
            </w:r>
          </w:p>
        </w:tc>
        <w:tc>
          <w:tcPr>
            <w:tcW w:w="3118" w:type="dxa"/>
            <w:vAlign w:val="center"/>
          </w:tcPr>
          <w:p w14:paraId="270322EF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F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w (1)</w:t>
            </w:r>
          </w:p>
          <w:p w14:paraId="3E5FE1BF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M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iddle (2-3)</w:t>
            </w:r>
          </w:p>
          <w:p w14:paraId="7F643BB1" w14:textId="77777777" w:rsidR="00D4589B" w:rsidRPr="00C43E75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M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 xml:space="preserve">any 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≥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4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)</w:t>
            </w:r>
          </w:p>
        </w:tc>
      </w:tr>
      <w:tr w:rsidR="00D4589B" w:rsidRPr="00C43E75" w14:paraId="3F098259" w14:textId="77777777" w:rsidTr="00FF5B8E">
        <w:tc>
          <w:tcPr>
            <w:tcW w:w="2127" w:type="dxa"/>
            <w:vAlign w:val="center"/>
          </w:tcPr>
          <w:p w14:paraId="60E62481" w14:textId="77777777" w:rsidR="00D4589B" w:rsidRPr="00C43E75" w:rsidRDefault="00D4589B" w:rsidP="00E124CF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E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nvironment</w:t>
            </w:r>
          </w:p>
        </w:tc>
        <w:tc>
          <w:tcPr>
            <w:tcW w:w="3260" w:type="dxa"/>
            <w:vAlign w:val="center"/>
          </w:tcPr>
          <w:p w14:paraId="78135967" w14:textId="77777777" w:rsidR="00D4589B" w:rsidRPr="0033329C" w:rsidRDefault="00D4589B" w:rsidP="00E124CF">
            <w:pPr>
              <w:spacing w:line="300" w:lineRule="auto"/>
              <w:ind w:left="109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 responses for Q19 in Supplementary Table 1.</w:t>
            </w:r>
          </w:p>
        </w:tc>
        <w:tc>
          <w:tcPr>
            <w:tcW w:w="3118" w:type="dxa"/>
            <w:vAlign w:val="center"/>
          </w:tcPr>
          <w:p w14:paraId="1959BDE1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D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isagree (1-2)</w:t>
            </w:r>
          </w:p>
          <w:p w14:paraId="22D62526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utral (3)</w:t>
            </w:r>
          </w:p>
          <w:p w14:paraId="41279F9A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A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gree (4-5)</w:t>
            </w:r>
          </w:p>
          <w:p w14:paraId="0C5BF66E" w14:textId="557C7A06" w:rsidR="00D4589B" w:rsidRPr="00C43E75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1: strongly disagree, 2: disagree, 3: equally agree and disagree, 4: agree, 5: strongly agree)</w:t>
            </w:r>
          </w:p>
        </w:tc>
      </w:tr>
      <w:tr w:rsidR="00D4589B" w:rsidRPr="00C43E75" w14:paraId="2D2A1187" w14:textId="77777777" w:rsidTr="00FF5B8E">
        <w:tc>
          <w:tcPr>
            <w:tcW w:w="2127" w:type="dxa"/>
            <w:vAlign w:val="center"/>
          </w:tcPr>
          <w:p w14:paraId="6ADA667F" w14:textId="77777777" w:rsidR="00D4589B" w:rsidRPr="00C43E75" w:rsidRDefault="00D4589B" w:rsidP="00E124CF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B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nefit</w:t>
            </w:r>
          </w:p>
        </w:tc>
        <w:tc>
          <w:tcPr>
            <w:tcW w:w="3260" w:type="dxa"/>
            <w:vAlign w:val="center"/>
          </w:tcPr>
          <w:p w14:paraId="579B11FE" w14:textId="77777777" w:rsidR="00D4589B" w:rsidRPr="0033329C" w:rsidRDefault="00D4589B" w:rsidP="00E124CF">
            <w:pPr>
              <w:spacing w:line="300" w:lineRule="auto"/>
              <w:ind w:left="109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 responses for Q24 in Supplementary Table 1.</w:t>
            </w:r>
          </w:p>
        </w:tc>
        <w:tc>
          <w:tcPr>
            <w:tcW w:w="3118" w:type="dxa"/>
            <w:vAlign w:val="center"/>
          </w:tcPr>
          <w:p w14:paraId="730E20DA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D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isagree (1-2)</w:t>
            </w:r>
          </w:p>
          <w:p w14:paraId="000F3466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N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eutral (3)</w:t>
            </w:r>
          </w:p>
          <w:p w14:paraId="0BD16176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A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gree (4-5)</w:t>
            </w:r>
          </w:p>
          <w:p w14:paraId="6259E16E" w14:textId="7A94A974" w:rsidR="00D4589B" w:rsidRPr="00C43E75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1: strongly disagree, 2: disagree, 3: equally agree and disagree, 4: agree, 5: strongly agree)</w:t>
            </w:r>
          </w:p>
        </w:tc>
      </w:tr>
      <w:tr w:rsidR="00D4589B" w:rsidRPr="00C43E75" w14:paraId="31093C9D" w14:textId="77777777" w:rsidTr="00FF5B8E">
        <w:tc>
          <w:tcPr>
            <w:tcW w:w="2127" w:type="dxa"/>
            <w:vAlign w:val="center"/>
          </w:tcPr>
          <w:p w14:paraId="41EF43FB" w14:textId="77777777" w:rsidR="00D4589B" w:rsidRPr="00C43E75" w:rsidRDefault="00D4589B" w:rsidP="00E124CF">
            <w:pPr>
              <w:spacing w:line="300" w:lineRule="auto"/>
              <w:ind w:left="109"/>
              <w:contextualSpacing/>
              <w:jc w:val="center"/>
              <w:rPr>
                <w:rFonts w:ascii="Times New Roman" w:eastAsia="ＭＳ Ｐ明朝" w:hAnsi="Times New Roman" w:cs="Times New Roman"/>
                <w:sz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S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LO factors</w:t>
            </w:r>
          </w:p>
        </w:tc>
        <w:tc>
          <w:tcPr>
            <w:tcW w:w="3260" w:type="dxa"/>
            <w:vAlign w:val="center"/>
          </w:tcPr>
          <w:p w14:paraId="130FC928" w14:textId="77777777" w:rsidR="00D4589B" w:rsidRPr="0033329C" w:rsidRDefault="00D4589B" w:rsidP="00E124CF">
            <w:pPr>
              <w:spacing w:line="300" w:lineRule="auto"/>
              <w:ind w:left="109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he average response of the questions for each SLO factor.</w:t>
            </w:r>
          </w:p>
        </w:tc>
        <w:tc>
          <w:tcPr>
            <w:tcW w:w="3118" w:type="dxa"/>
            <w:vAlign w:val="center"/>
          </w:tcPr>
          <w:p w14:paraId="5FA4B642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L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ow (1-2.333)</w:t>
            </w:r>
          </w:p>
          <w:p w14:paraId="4CF0DAB1" w14:textId="77777777" w:rsidR="00D4589B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Middle (2.333-3.667)</w:t>
            </w:r>
          </w:p>
          <w:p w14:paraId="4F029489" w14:textId="77777777" w:rsidR="00D4589B" w:rsidRPr="00C43E75" w:rsidRDefault="00D4589B" w:rsidP="00E124CF">
            <w:pPr>
              <w:spacing w:line="300" w:lineRule="auto"/>
              <w:contextualSpacing/>
              <w:jc w:val="both"/>
              <w:rPr>
                <w:rFonts w:ascii="Times New Roman" w:eastAsia="ＭＳ Ｐ明朝" w:hAnsi="Times New Roman" w:cs="Times New Roman"/>
                <w:sz w:val="24"/>
                <w:lang w:eastAsia="ja-JP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・</w:t>
            </w:r>
            <w:r>
              <w:rPr>
                <w:rFonts w:ascii="Times New Roman" w:eastAsia="ＭＳ Ｐ明朝" w:hAnsi="Times New Roman" w:cs="Times New Roman" w:hint="eastAsia"/>
                <w:sz w:val="24"/>
                <w:lang w:eastAsia="ja-JP"/>
              </w:rPr>
              <w:t>H</w:t>
            </w:r>
            <w:r>
              <w:rPr>
                <w:rFonts w:ascii="Times New Roman" w:eastAsia="ＭＳ Ｐ明朝" w:hAnsi="Times New Roman" w:cs="Times New Roman"/>
                <w:sz w:val="24"/>
                <w:lang w:eastAsia="ja-JP"/>
              </w:rPr>
              <w:t>igh (3.667-5)</w:t>
            </w:r>
          </w:p>
        </w:tc>
      </w:tr>
    </w:tbl>
    <w:p w14:paraId="30BA6D5B" w14:textId="0A5A4391" w:rsidR="00D4589B" w:rsidRDefault="00D4589B">
      <w:pPr>
        <w:rPr>
          <w:rFonts w:cs="Times New Roman"/>
        </w:rPr>
      </w:pPr>
    </w:p>
    <w:p w14:paraId="43DECA3F" w14:textId="77777777" w:rsidR="00D4589B" w:rsidRDefault="00D4589B">
      <w:pPr>
        <w:rPr>
          <w:rFonts w:cs="Times New Roman"/>
        </w:rPr>
      </w:pPr>
      <w:r>
        <w:rPr>
          <w:rFonts w:cs="Times New Roman"/>
        </w:rPr>
        <w:br w:type="page"/>
      </w:r>
    </w:p>
    <w:p w14:paraId="0FF37849" w14:textId="13DBCC9E" w:rsidR="00D4589B" w:rsidRDefault="00E245C0" w:rsidP="00E245C0">
      <w:pPr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5478ACB1" wp14:editId="0C273EF8">
            <wp:extent cx="4343938" cy="4031311"/>
            <wp:effectExtent l="0" t="0" r="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" t="950"/>
                    <a:stretch/>
                  </pic:blipFill>
                  <pic:spPr bwMode="auto">
                    <a:xfrm>
                      <a:off x="0" y="0"/>
                      <a:ext cx="4348054" cy="403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47F99" w14:textId="77777777" w:rsidR="00E245C0" w:rsidRPr="00847E4D" w:rsidRDefault="00E245C0" w:rsidP="00E245C0">
      <w:pPr>
        <w:pStyle w:val="a3"/>
        <w:jc w:val="center"/>
      </w:pPr>
      <w:r w:rsidRPr="00847E4D">
        <w:t>Supplementary Figure 1</w:t>
      </w:r>
      <w:r w:rsidRPr="00847E4D">
        <w:rPr>
          <w:rFonts w:hint="eastAsia"/>
        </w:rPr>
        <w:t xml:space="preserve"> </w:t>
      </w:r>
      <w:r w:rsidRPr="00847E4D">
        <w:t xml:space="preserve">Eigenvector centrality of responses from stakeholders in </w:t>
      </w:r>
      <w:proofErr w:type="spellStart"/>
      <w:r w:rsidRPr="00847E4D">
        <w:t>Tsuchiyu</w:t>
      </w:r>
      <w:proofErr w:type="spellEnd"/>
      <w:r w:rsidRPr="00847E4D">
        <w:t>.</w:t>
      </w:r>
    </w:p>
    <w:p w14:paraId="72457348" w14:textId="77777777" w:rsidR="00E245C0" w:rsidRPr="00E245C0" w:rsidRDefault="00E245C0">
      <w:pPr>
        <w:rPr>
          <w:rFonts w:cs="Times New Roman"/>
        </w:rPr>
      </w:pPr>
    </w:p>
    <w:sectPr w:rsidR="00E245C0" w:rsidRPr="00E245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53719" w14:textId="77777777" w:rsidR="00806EF3" w:rsidRDefault="00806EF3" w:rsidP="00EF0504">
      <w:r>
        <w:separator/>
      </w:r>
    </w:p>
  </w:endnote>
  <w:endnote w:type="continuationSeparator" w:id="0">
    <w:p w14:paraId="1C127D94" w14:textId="77777777" w:rsidR="00806EF3" w:rsidRDefault="00806EF3" w:rsidP="00EF0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5B2CF" w14:textId="77777777" w:rsidR="00806EF3" w:rsidRDefault="00806EF3" w:rsidP="00EF0504">
      <w:r>
        <w:separator/>
      </w:r>
    </w:p>
  </w:footnote>
  <w:footnote w:type="continuationSeparator" w:id="0">
    <w:p w14:paraId="0717C036" w14:textId="77777777" w:rsidR="00806EF3" w:rsidRDefault="00806EF3" w:rsidP="00EF0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618D5"/>
    <w:multiLevelType w:val="multilevel"/>
    <w:tmpl w:val="4554288C"/>
    <w:lvl w:ilvl="0">
      <w:start w:val="1"/>
      <w:numFmt w:val="decimal"/>
      <w:suff w:val="space"/>
      <w:lvlText w:val="Q%1 "/>
      <w:lvlJc w:val="left"/>
      <w:pPr>
        <w:ind w:left="1474" w:hanging="68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74"/>
    <w:rsid w:val="000121B4"/>
    <w:rsid w:val="001832D3"/>
    <w:rsid w:val="002C65CE"/>
    <w:rsid w:val="0033329C"/>
    <w:rsid w:val="00533BD9"/>
    <w:rsid w:val="006820F1"/>
    <w:rsid w:val="007A2DAC"/>
    <w:rsid w:val="00806EF3"/>
    <w:rsid w:val="0089189E"/>
    <w:rsid w:val="008C7386"/>
    <w:rsid w:val="0093702F"/>
    <w:rsid w:val="009E6CC1"/>
    <w:rsid w:val="00B83FD3"/>
    <w:rsid w:val="00C43E75"/>
    <w:rsid w:val="00D4589B"/>
    <w:rsid w:val="00E10474"/>
    <w:rsid w:val="00E245C0"/>
    <w:rsid w:val="00EF0504"/>
    <w:rsid w:val="00FF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D6060"/>
  <w15:chartTrackingRefBased/>
  <w15:docId w15:val="{AB57A4BB-F4DB-42A8-B57B-75BD428F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2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3329C"/>
    <w:rPr>
      <w:b/>
      <w:bCs/>
      <w:szCs w:val="21"/>
    </w:rPr>
  </w:style>
  <w:style w:type="table" w:styleId="a4">
    <w:name w:val="Table Grid"/>
    <w:basedOn w:val="a1"/>
    <w:uiPriority w:val="59"/>
    <w:rsid w:val="0033329C"/>
    <w:rPr>
      <w:rFonts w:asciiTheme="minorHAnsi" w:eastAsiaTheme="minorEastAsia" w:hAnsi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4"/>
    <w:uiPriority w:val="59"/>
    <w:rsid w:val="0033329C"/>
    <w:rPr>
      <w:rFonts w:asciiTheme="minorHAnsi" w:eastAsiaTheme="minorEastAsia" w:hAnsi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33329C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121B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121B4"/>
  </w:style>
  <w:style w:type="character" w:customStyle="1" w:styleId="a8">
    <w:name w:val="コメント文字列 (文字)"/>
    <w:basedOn w:val="a0"/>
    <w:link w:val="a7"/>
    <w:uiPriority w:val="99"/>
    <w:semiHidden/>
    <w:rsid w:val="000121B4"/>
  </w:style>
  <w:style w:type="paragraph" w:styleId="a9">
    <w:name w:val="annotation subject"/>
    <w:basedOn w:val="a7"/>
    <w:next w:val="a7"/>
    <w:link w:val="aa"/>
    <w:uiPriority w:val="99"/>
    <w:semiHidden/>
    <w:unhideWhenUsed/>
    <w:rsid w:val="000121B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121B4"/>
    <w:rPr>
      <w:b/>
      <w:bCs/>
    </w:rPr>
  </w:style>
  <w:style w:type="paragraph" w:styleId="ab">
    <w:name w:val="header"/>
    <w:basedOn w:val="a"/>
    <w:link w:val="ac"/>
    <w:uiPriority w:val="99"/>
    <w:unhideWhenUsed/>
    <w:rsid w:val="00EF050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F0504"/>
  </w:style>
  <w:style w:type="paragraph" w:styleId="ad">
    <w:name w:val="footer"/>
    <w:basedOn w:val="a"/>
    <w:link w:val="ae"/>
    <w:uiPriority w:val="99"/>
    <w:unhideWhenUsed/>
    <w:rsid w:val="00EF050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F0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ohoku.ac.jp/japanese/site/siteinfo/01/siteinfo0103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C4B19-CD8B-4E48-8C3E-11FF53207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92</Words>
  <Characters>7370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森 達也</dc:creator>
  <cp:keywords/>
  <dc:description/>
  <cp:lastModifiedBy>Noriyoshi Tsuchiya</cp:lastModifiedBy>
  <cp:revision>8</cp:revision>
  <dcterms:created xsi:type="dcterms:W3CDTF">2022-01-06T03:57:00Z</dcterms:created>
  <dcterms:modified xsi:type="dcterms:W3CDTF">2022-01-06T07:24:00Z</dcterms:modified>
</cp:coreProperties>
</file>